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444DD4" w14:textId="77777777" w:rsidR="002C064C" w:rsidRPr="002C064C" w:rsidRDefault="002C064C" w:rsidP="002C064C">
      <w:pPr>
        <w:jc w:val="center"/>
        <w:rPr>
          <w:ins w:id="0" w:author="ThinkBook 14 Plus" w:date="2025-11-04T11:10:00Z" w16du:dateUtc="2025-11-04T03:10:00Z"/>
          <w:rFonts w:asciiTheme="majorBidi" w:hAnsiTheme="majorBidi" w:cstheme="majorBidi"/>
        </w:rPr>
      </w:pPr>
      <w:commentRangeStart w:id="1"/>
      <w:ins w:id="2" w:author="ThinkBook 14 Plus" w:date="2025-11-04T11:10:00Z" w16du:dateUtc="2025-11-04T03:10:00Z">
        <w:r w:rsidRPr="002C064C">
          <w:rPr>
            <w:rFonts w:asciiTheme="majorBidi" w:hAnsiTheme="majorBidi" w:cstheme="majorBidi"/>
            <w:b/>
            <w:sz w:val="32"/>
          </w:rPr>
          <w:t>Supplementary</w:t>
        </w:r>
      </w:ins>
      <w:commentRangeEnd w:id="1"/>
      <w:ins w:id="3" w:author="ThinkBook 14 Plus" w:date="2025-11-04T11:11:00Z" w16du:dateUtc="2025-11-04T03:11:00Z">
        <w:r>
          <w:rPr>
            <w:rStyle w:val="affa"/>
          </w:rPr>
          <w:commentReference w:id="1"/>
        </w:r>
      </w:ins>
      <w:ins w:id="4" w:author="ThinkBook 14 Plus" w:date="2025-11-04T11:10:00Z" w16du:dateUtc="2025-11-04T03:10:00Z">
        <w:r w:rsidRPr="002C064C">
          <w:rPr>
            <w:rFonts w:asciiTheme="majorBidi" w:hAnsiTheme="majorBidi" w:cstheme="majorBidi"/>
            <w:b/>
            <w:sz w:val="32"/>
          </w:rPr>
          <w:t xml:space="preserve"> Tables </w:t>
        </w:r>
      </w:ins>
    </w:p>
    <w:p w14:paraId="7D6AAE7B" w14:textId="77777777" w:rsidR="002C064C" w:rsidRPr="002C064C" w:rsidRDefault="002C064C" w:rsidP="002C064C">
      <w:pPr>
        <w:rPr>
          <w:ins w:id="5" w:author="ThinkBook 14 Plus" w:date="2025-11-04T11:10:00Z" w16du:dateUtc="2025-11-04T03:10:00Z"/>
          <w:rFonts w:asciiTheme="majorBidi" w:hAnsiTheme="majorBidi" w:cstheme="majorBidi"/>
        </w:rPr>
      </w:pPr>
      <w:ins w:id="6" w:author="ThinkBook 14 Plus" w:date="2025-11-04T11:10:00Z" w16du:dateUtc="2025-11-04T03:10:00Z">
        <w:r w:rsidRPr="002C064C">
          <w:rPr>
            <w:rFonts w:asciiTheme="majorBidi" w:hAnsiTheme="majorBidi" w:cstheme="majorBidi"/>
            <w:b/>
          </w:rPr>
          <w:t xml:space="preserve">Table S1. Reliability of instruments </w:t>
        </w:r>
        <w:r>
          <w:rPr>
            <w:rFonts w:asciiTheme="majorBidi" w:hAnsiTheme="majorBidi" w:cstheme="majorBidi"/>
            <w:b/>
          </w:rPr>
          <w:t xml:space="preserve"> </w:t>
        </w:r>
        <w:r w:rsidRPr="002C064C">
          <w:rPr>
            <w:rFonts w:asciiTheme="majorBidi" w:hAnsiTheme="majorBidi" w:cstheme="majorBidi"/>
            <w:b/>
          </w:rPr>
          <w:t xml:space="preserve"> published benchmarks </w:t>
        </w:r>
      </w:ins>
    </w:p>
    <w:tbl>
      <w:tblPr>
        <w:tblW w:w="11625" w:type="dxa"/>
        <w:tblInd w:w="-1452" w:type="dxa"/>
        <w:tblLook w:val="04A0" w:firstRow="1" w:lastRow="0" w:firstColumn="1" w:lastColumn="0" w:noHBand="0" w:noVBand="1"/>
      </w:tblPr>
      <w:tblGrid>
        <w:gridCol w:w="2127"/>
        <w:gridCol w:w="1560"/>
        <w:gridCol w:w="1701"/>
        <w:gridCol w:w="1824"/>
        <w:gridCol w:w="2570"/>
        <w:gridCol w:w="1843"/>
      </w:tblGrid>
      <w:tr w:rsidR="002C064C" w:rsidRPr="002C064C" w14:paraId="06EE824C" w14:textId="77777777" w:rsidTr="00236567">
        <w:trPr>
          <w:ins w:id="7" w:author="ThinkBook 14 Plus" w:date="2025-11-04T11:10:00Z" w16du:dateUtc="2025-11-04T03:10:00Z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</w:tcPr>
          <w:p w14:paraId="00B4972E" w14:textId="77777777" w:rsidR="002C064C" w:rsidRPr="002C064C" w:rsidRDefault="002C064C" w:rsidP="00236567">
            <w:pPr>
              <w:jc w:val="center"/>
              <w:rPr>
                <w:ins w:id="8" w:author="ThinkBook 14 Plus" w:date="2025-11-04T11:10:00Z" w16du:dateUtc="2025-11-04T03:10:00Z"/>
                <w:rFonts w:asciiTheme="majorBidi" w:hAnsiTheme="majorBidi" w:cstheme="majorBidi"/>
              </w:rPr>
            </w:pPr>
            <w:ins w:id="9" w:author="ThinkBook 14 Plus" w:date="2025-11-04T11:10:00Z" w16du:dateUtc="2025-11-04T03:10:00Z">
              <w:r w:rsidRPr="002C064C">
                <w:rPr>
                  <w:rFonts w:asciiTheme="majorBidi" w:hAnsiTheme="majorBidi" w:cstheme="majorBidi"/>
                </w:rPr>
                <w:t>Instrument</w:t>
              </w:r>
            </w:ins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2B1861CE" w14:textId="77777777" w:rsidR="002C064C" w:rsidRPr="002C064C" w:rsidRDefault="002C064C" w:rsidP="00236567">
            <w:pPr>
              <w:jc w:val="center"/>
              <w:rPr>
                <w:ins w:id="10" w:author="ThinkBook 14 Plus" w:date="2025-11-04T11:10:00Z" w16du:dateUtc="2025-11-04T03:10:00Z"/>
                <w:rFonts w:asciiTheme="majorBidi" w:hAnsiTheme="majorBidi" w:cstheme="majorBidi"/>
              </w:rPr>
            </w:pPr>
            <w:ins w:id="11" w:author="ThinkBook 14 Plus" w:date="2025-11-04T11:10:00Z" w16du:dateUtc="2025-11-04T03:10:00Z">
              <w:r w:rsidRPr="002C064C">
                <w:rPr>
                  <w:rFonts w:asciiTheme="majorBidi" w:hAnsiTheme="majorBidi" w:cstheme="majorBidi"/>
                </w:rPr>
                <w:t>Items (k)</w:t>
              </w:r>
            </w:ins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616CE81D" w14:textId="77777777" w:rsidR="002C064C" w:rsidRPr="002C064C" w:rsidRDefault="002C064C" w:rsidP="00236567">
            <w:pPr>
              <w:jc w:val="center"/>
              <w:rPr>
                <w:ins w:id="12" w:author="ThinkBook 14 Plus" w:date="2025-11-04T11:10:00Z" w16du:dateUtc="2025-11-04T03:10:00Z"/>
                <w:rFonts w:asciiTheme="majorBidi" w:hAnsiTheme="majorBidi" w:cstheme="majorBidi"/>
              </w:rPr>
            </w:pPr>
            <w:ins w:id="13" w:author="ThinkBook 14 Plus" w:date="2025-11-04T11:10:00Z" w16du:dateUtc="2025-11-04T03:10:00Z">
              <w:r w:rsidRPr="002C064C">
                <w:rPr>
                  <w:rFonts w:asciiTheme="majorBidi" w:hAnsiTheme="majorBidi" w:cstheme="majorBidi"/>
                </w:rPr>
                <w:t>Sample size (n)</w:t>
              </w:r>
            </w:ins>
          </w:p>
        </w:tc>
        <w:tc>
          <w:tcPr>
            <w:tcW w:w="1824" w:type="dxa"/>
            <w:tcBorders>
              <w:top w:val="single" w:sz="12" w:space="0" w:color="auto"/>
              <w:bottom w:val="single" w:sz="12" w:space="0" w:color="auto"/>
            </w:tcBorders>
          </w:tcPr>
          <w:p w14:paraId="2A11826E" w14:textId="77777777" w:rsidR="002C064C" w:rsidRPr="002C064C" w:rsidRDefault="002C064C" w:rsidP="00236567">
            <w:pPr>
              <w:jc w:val="center"/>
              <w:rPr>
                <w:ins w:id="14" w:author="ThinkBook 14 Plus" w:date="2025-11-04T11:10:00Z" w16du:dateUtc="2025-11-04T03:10:00Z"/>
                <w:rFonts w:asciiTheme="majorBidi" w:hAnsiTheme="majorBidi" w:cstheme="majorBidi"/>
              </w:rPr>
            </w:pPr>
            <w:ins w:id="15" w:author="ThinkBook 14 Plus" w:date="2025-11-04T11:10:00Z" w16du:dateUtc="2025-11-04T03:10:00Z">
              <w:r w:rsidRPr="002C064C">
                <w:rPr>
                  <w:rFonts w:asciiTheme="majorBidi" w:hAnsiTheme="majorBidi" w:cstheme="majorBidi"/>
                </w:rPr>
                <w:t>Cronbach’s α (benchmark)</w:t>
              </w:r>
            </w:ins>
          </w:p>
        </w:tc>
        <w:tc>
          <w:tcPr>
            <w:tcW w:w="2570" w:type="dxa"/>
            <w:tcBorders>
              <w:top w:val="single" w:sz="12" w:space="0" w:color="auto"/>
              <w:bottom w:val="single" w:sz="12" w:space="0" w:color="auto"/>
            </w:tcBorders>
          </w:tcPr>
          <w:p w14:paraId="7CC588AE" w14:textId="77777777" w:rsidR="002C064C" w:rsidRPr="002C064C" w:rsidRDefault="002C064C" w:rsidP="00236567">
            <w:pPr>
              <w:jc w:val="center"/>
              <w:rPr>
                <w:ins w:id="16" w:author="ThinkBook 14 Plus" w:date="2025-11-04T11:10:00Z" w16du:dateUtc="2025-11-04T03:10:00Z"/>
                <w:rFonts w:asciiTheme="majorBidi" w:hAnsiTheme="majorBidi" w:cstheme="majorBidi"/>
              </w:rPr>
            </w:pPr>
            <w:ins w:id="17" w:author="ThinkBook 14 Plus" w:date="2025-11-04T11:10:00Z" w16du:dateUtc="2025-11-04T03:10:00Z">
              <w:r w:rsidRPr="002C064C">
                <w:rPr>
                  <w:rFonts w:asciiTheme="majorBidi" w:hAnsiTheme="majorBidi" w:cstheme="majorBidi"/>
                </w:rPr>
                <w:t>Source (first author, year)</w:t>
              </w:r>
            </w:ins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4119696E" w14:textId="77777777" w:rsidR="002C064C" w:rsidRPr="002C064C" w:rsidRDefault="002C064C" w:rsidP="00236567">
            <w:pPr>
              <w:jc w:val="center"/>
              <w:rPr>
                <w:ins w:id="18" w:author="ThinkBook 14 Plus" w:date="2025-11-04T11:10:00Z" w16du:dateUtc="2025-11-04T03:10:00Z"/>
                <w:rFonts w:asciiTheme="majorBidi" w:hAnsiTheme="majorBidi" w:cstheme="majorBidi"/>
              </w:rPr>
            </w:pPr>
            <w:ins w:id="19" w:author="ThinkBook 14 Plus" w:date="2025-11-04T11:10:00Z" w16du:dateUtc="2025-11-04T03:10:00Z">
              <w:r w:rsidRPr="002C064C">
                <w:rPr>
                  <w:rFonts w:asciiTheme="majorBidi" w:hAnsiTheme="majorBidi" w:cstheme="majorBidi"/>
                </w:rPr>
                <w:t>Notes</w:t>
              </w:r>
            </w:ins>
          </w:p>
        </w:tc>
      </w:tr>
      <w:tr w:rsidR="002C064C" w:rsidRPr="002C064C" w14:paraId="11050F89" w14:textId="77777777" w:rsidTr="00236567">
        <w:trPr>
          <w:ins w:id="20" w:author="ThinkBook 14 Plus" w:date="2025-11-04T11:10:00Z" w16du:dateUtc="2025-11-04T03:10:00Z"/>
        </w:trPr>
        <w:tc>
          <w:tcPr>
            <w:tcW w:w="2127" w:type="dxa"/>
            <w:tcBorders>
              <w:top w:val="single" w:sz="12" w:space="0" w:color="auto"/>
            </w:tcBorders>
          </w:tcPr>
          <w:p w14:paraId="07094F37" w14:textId="77777777" w:rsidR="002C064C" w:rsidRPr="002C064C" w:rsidRDefault="002C064C" w:rsidP="00236567">
            <w:pPr>
              <w:rPr>
                <w:ins w:id="21" w:author="ThinkBook 14 Plus" w:date="2025-11-04T11:10:00Z" w16du:dateUtc="2025-11-04T03:10:00Z"/>
                <w:rFonts w:asciiTheme="majorBidi" w:hAnsiTheme="majorBidi" w:cstheme="majorBidi"/>
              </w:rPr>
            </w:pPr>
            <w:ins w:id="22" w:author="ThinkBook 14 Plus" w:date="2025-11-04T11:10:00Z" w16du:dateUtc="2025-11-04T03:10:00Z">
              <w:r w:rsidRPr="002C064C">
                <w:rPr>
                  <w:rFonts w:asciiTheme="majorBidi" w:hAnsiTheme="majorBidi" w:cstheme="majorBidi"/>
                </w:rPr>
                <w:t>W-DEQ</w:t>
              </w:r>
            </w:ins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0B30ADE7" w14:textId="77777777" w:rsidR="002C064C" w:rsidRPr="002C064C" w:rsidRDefault="002C064C" w:rsidP="00236567">
            <w:pPr>
              <w:rPr>
                <w:ins w:id="23" w:author="ThinkBook 14 Plus" w:date="2025-11-04T11:10:00Z" w16du:dateUtc="2025-11-04T03:10:00Z"/>
                <w:rFonts w:asciiTheme="majorBidi" w:hAnsiTheme="majorBidi" w:cstheme="majorBidi"/>
              </w:rPr>
            </w:pPr>
            <w:ins w:id="24" w:author="ThinkBook 14 Plus" w:date="2025-11-04T11:10:00Z" w16du:dateUtc="2025-11-04T03:10:00Z">
              <w:r w:rsidRPr="002C064C">
                <w:rPr>
                  <w:rFonts w:asciiTheme="majorBidi" w:hAnsiTheme="majorBidi" w:cstheme="majorBidi"/>
                </w:rPr>
                <w:t>33</w:t>
              </w:r>
            </w:ins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658C1DE1" w14:textId="77777777" w:rsidR="002C064C" w:rsidRPr="002C064C" w:rsidRDefault="002C064C" w:rsidP="00236567">
            <w:pPr>
              <w:rPr>
                <w:ins w:id="25" w:author="ThinkBook 14 Plus" w:date="2025-11-04T11:10:00Z" w16du:dateUtc="2025-11-04T03:10:00Z"/>
                <w:rFonts w:asciiTheme="majorBidi" w:hAnsiTheme="majorBidi" w:cstheme="majorBidi"/>
              </w:rPr>
            </w:pPr>
            <w:ins w:id="26" w:author="ThinkBook 14 Plus" w:date="2025-11-04T11:10:00Z" w16du:dateUtc="2025-11-04T03:10:00Z">
              <w:r w:rsidRPr="002C064C">
                <w:rPr>
                  <w:rFonts w:asciiTheme="majorBidi" w:hAnsiTheme="majorBidi" w:cstheme="majorBidi"/>
                </w:rPr>
                <w:t>—</w:t>
              </w:r>
            </w:ins>
          </w:p>
        </w:tc>
        <w:tc>
          <w:tcPr>
            <w:tcW w:w="1824" w:type="dxa"/>
            <w:tcBorders>
              <w:top w:val="single" w:sz="12" w:space="0" w:color="auto"/>
            </w:tcBorders>
          </w:tcPr>
          <w:p w14:paraId="4B632BF6" w14:textId="77777777" w:rsidR="002C064C" w:rsidRPr="002C064C" w:rsidRDefault="002C064C" w:rsidP="00236567">
            <w:pPr>
              <w:rPr>
                <w:ins w:id="27" w:author="ThinkBook 14 Plus" w:date="2025-11-04T11:10:00Z" w16du:dateUtc="2025-11-04T03:10:00Z"/>
                <w:rFonts w:asciiTheme="majorBidi" w:hAnsiTheme="majorBidi" w:cstheme="majorBidi"/>
              </w:rPr>
            </w:pPr>
            <w:ins w:id="28" w:author="ThinkBook 14 Plus" w:date="2025-11-04T11:10:00Z" w16du:dateUtc="2025-11-04T03:10:00Z">
              <w:r w:rsidRPr="002C064C">
                <w:rPr>
                  <w:rFonts w:asciiTheme="majorBidi" w:hAnsiTheme="majorBidi" w:cstheme="majorBidi"/>
                </w:rPr>
                <w:t>0.84</w:t>
              </w:r>
            </w:ins>
          </w:p>
        </w:tc>
        <w:tc>
          <w:tcPr>
            <w:tcW w:w="2570" w:type="dxa"/>
            <w:tcBorders>
              <w:top w:val="single" w:sz="12" w:space="0" w:color="auto"/>
            </w:tcBorders>
          </w:tcPr>
          <w:p w14:paraId="369A536F" w14:textId="77777777" w:rsidR="002C064C" w:rsidRPr="002C064C" w:rsidRDefault="002C064C" w:rsidP="00236567">
            <w:pPr>
              <w:rPr>
                <w:ins w:id="29" w:author="ThinkBook 14 Plus" w:date="2025-11-04T11:10:00Z" w16du:dateUtc="2025-11-04T03:10:00Z"/>
                <w:rFonts w:asciiTheme="majorBidi" w:hAnsiTheme="majorBidi" w:cstheme="majorBidi"/>
              </w:rPr>
            </w:pPr>
            <w:ins w:id="30" w:author="ThinkBook 14 Plus" w:date="2025-11-04T11:10:00Z" w16du:dateUtc="2025-11-04T03:10:00Z">
              <w:r w:rsidRPr="002C064C">
                <w:rPr>
                  <w:rFonts w:asciiTheme="majorBidi" w:hAnsiTheme="majorBidi" w:cstheme="majorBidi"/>
                </w:rPr>
                <w:t>Validation study</w:t>
              </w:r>
            </w:ins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597FA5B6" w14:textId="77777777" w:rsidR="002C064C" w:rsidRPr="002C064C" w:rsidRDefault="002C064C" w:rsidP="00236567">
            <w:pPr>
              <w:rPr>
                <w:ins w:id="31" w:author="ThinkBook 14 Plus" w:date="2025-11-04T11:10:00Z" w16du:dateUtc="2025-11-04T03:10:00Z"/>
                <w:rFonts w:asciiTheme="majorBidi" w:hAnsiTheme="majorBidi" w:cstheme="majorBidi"/>
              </w:rPr>
            </w:pPr>
            <w:ins w:id="32" w:author="ThinkBook 14 Plus" w:date="2025-11-04T11:10:00Z" w16du:dateUtc="2025-11-04T03:10:00Z">
              <w:r w:rsidRPr="002C064C">
                <w:rPr>
                  <w:rFonts w:asciiTheme="majorBidi" w:hAnsiTheme="majorBidi" w:cstheme="majorBidi"/>
                </w:rPr>
                <w:t>W-DEQ-A validation; α</w:t>
              </w:r>
              <w:r>
                <w:rPr>
                  <w:rFonts w:asciiTheme="majorBidi" w:hAnsiTheme="majorBidi" w:cstheme="majorBidi"/>
                </w:rPr>
                <w:t>=</w:t>
              </w:r>
              <w:r w:rsidRPr="002C064C">
                <w:rPr>
                  <w:rFonts w:asciiTheme="majorBidi" w:hAnsiTheme="majorBidi" w:cstheme="majorBidi"/>
                </w:rPr>
                <w:t>0.84</w:t>
              </w:r>
            </w:ins>
          </w:p>
        </w:tc>
      </w:tr>
      <w:tr w:rsidR="002C064C" w:rsidRPr="002C064C" w14:paraId="74EC56F6" w14:textId="77777777" w:rsidTr="00236567">
        <w:trPr>
          <w:ins w:id="33" w:author="ThinkBook 14 Plus" w:date="2025-11-04T11:10:00Z" w16du:dateUtc="2025-11-04T03:10:00Z"/>
        </w:trPr>
        <w:tc>
          <w:tcPr>
            <w:tcW w:w="2127" w:type="dxa"/>
          </w:tcPr>
          <w:p w14:paraId="0A31BB23" w14:textId="77777777" w:rsidR="002C064C" w:rsidRPr="002C064C" w:rsidRDefault="002C064C" w:rsidP="00236567">
            <w:pPr>
              <w:rPr>
                <w:ins w:id="34" w:author="ThinkBook 14 Plus" w:date="2025-11-04T11:10:00Z" w16du:dateUtc="2025-11-04T03:10:00Z"/>
                <w:rFonts w:asciiTheme="majorBidi" w:hAnsiTheme="majorBidi" w:cstheme="majorBidi"/>
              </w:rPr>
            </w:pPr>
            <w:ins w:id="35" w:author="ThinkBook 14 Plus" w:date="2025-11-04T11:10:00Z" w16du:dateUtc="2025-11-04T03:10:00Z">
              <w:r w:rsidRPr="002C064C">
                <w:rPr>
                  <w:rFonts w:asciiTheme="majorBidi" w:hAnsiTheme="majorBidi" w:cstheme="majorBidi"/>
                </w:rPr>
                <w:t>CBSEI (total/short)</w:t>
              </w:r>
            </w:ins>
          </w:p>
        </w:tc>
        <w:tc>
          <w:tcPr>
            <w:tcW w:w="1560" w:type="dxa"/>
          </w:tcPr>
          <w:p w14:paraId="30E4E251" w14:textId="77777777" w:rsidR="002C064C" w:rsidRPr="002C064C" w:rsidRDefault="002C064C" w:rsidP="00236567">
            <w:pPr>
              <w:rPr>
                <w:ins w:id="36" w:author="ThinkBook 14 Plus" w:date="2025-11-04T11:10:00Z" w16du:dateUtc="2025-11-04T03:10:00Z"/>
                <w:rFonts w:asciiTheme="majorBidi" w:hAnsiTheme="majorBidi" w:cstheme="majorBidi"/>
              </w:rPr>
            </w:pPr>
            <w:ins w:id="37" w:author="ThinkBook 14 Plus" w:date="2025-11-04T11:10:00Z" w16du:dateUtc="2025-11-04T03:10:00Z">
              <w:r w:rsidRPr="002C064C">
                <w:rPr>
                  <w:rFonts w:asciiTheme="majorBidi" w:hAnsiTheme="majorBidi" w:cstheme="majorBidi"/>
                </w:rPr>
                <w:t>32 (short) / 62 (orig.)</w:t>
              </w:r>
            </w:ins>
          </w:p>
        </w:tc>
        <w:tc>
          <w:tcPr>
            <w:tcW w:w="1701" w:type="dxa"/>
          </w:tcPr>
          <w:p w14:paraId="57CB0488" w14:textId="77777777" w:rsidR="002C064C" w:rsidRPr="002C064C" w:rsidRDefault="002C064C" w:rsidP="00236567">
            <w:pPr>
              <w:rPr>
                <w:ins w:id="38" w:author="ThinkBook 14 Plus" w:date="2025-11-04T11:10:00Z" w16du:dateUtc="2025-11-04T03:10:00Z"/>
                <w:rFonts w:asciiTheme="majorBidi" w:hAnsiTheme="majorBidi" w:cstheme="majorBidi"/>
              </w:rPr>
            </w:pPr>
            <w:ins w:id="39" w:author="ThinkBook 14 Plus" w:date="2025-11-04T11:10:00Z" w16du:dateUtc="2025-11-04T03:10:00Z">
              <w:r w:rsidRPr="002C064C">
                <w:rPr>
                  <w:rFonts w:asciiTheme="majorBidi" w:hAnsiTheme="majorBidi" w:cstheme="majorBidi"/>
                </w:rPr>
                <w:t>—</w:t>
              </w:r>
            </w:ins>
          </w:p>
        </w:tc>
        <w:tc>
          <w:tcPr>
            <w:tcW w:w="1824" w:type="dxa"/>
          </w:tcPr>
          <w:p w14:paraId="2279BDB5" w14:textId="77777777" w:rsidR="002C064C" w:rsidRPr="002C064C" w:rsidRDefault="002C064C" w:rsidP="00236567">
            <w:pPr>
              <w:rPr>
                <w:ins w:id="40" w:author="ThinkBook 14 Plus" w:date="2025-11-04T11:10:00Z" w16du:dateUtc="2025-11-04T03:10:00Z"/>
                <w:rFonts w:asciiTheme="majorBidi" w:hAnsiTheme="majorBidi" w:cstheme="majorBidi"/>
              </w:rPr>
            </w:pPr>
            <w:ins w:id="41" w:author="ThinkBook 14 Plus" w:date="2025-11-04T11:10:00Z" w16du:dateUtc="2025-11-04T03:10:00Z">
              <w:r w:rsidRPr="002C064C">
                <w:rPr>
                  <w:rFonts w:asciiTheme="majorBidi" w:hAnsiTheme="majorBidi" w:cstheme="majorBidi"/>
                </w:rPr>
                <w:t>0.95</w:t>
              </w:r>
            </w:ins>
          </w:p>
        </w:tc>
        <w:tc>
          <w:tcPr>
            <w:tcW w:w="2570" w:type="dxa"/>
          </w:tcPr>
          <w:p w14:paraId="336F9C9A" w14:textId="77777777" w:rsidR="002C064C" w:rsidRPr="002C064C" w:rsidRDefault="002C064C" w:rsidP="00236567">
            <w:pPr>
              <w:rPr>
                <w:ins w:id="42" w:author="ThinkBook 14 Plus" w:date="2025-11-04T11:10:00Z" w16du:dateUtc="2025-11-04T03:10:00Z"/>
                <w:rFonts w:asciiTheme="majorBidi" w:hAnsiTheme="majorBidi" w:cstheme="majorBidi"/>
              </w:rPr>
            </w:pPr>
            <w:ins w:id="43" w:author="ThinkBook 14 Plus" w:date="2025-11-04T11:10:00Z" w16du:dateUtc="2025-11-04T03:10:00Z">
              <w:r w:rsidRPr="002C064C">
                <w:rPr>
                  <w:rFonts w:asciiTheme="majorBidi" w:hAnsiTheme="majorBidi" w:cstheme="majorBidi"/>
                </w:rPr>
                <w:t>Validation study</w:t>
              </w:r>
            </w:ins>
          </w:p>
        </w:tc>
        <w:tc>
          <w:tcPr>
            <w:tcW w:w="1843" w:type="dxa"/>
          </w:tcPr>
          <w:p w14:paraId="5BD77D3C" w14:textId="77777777" w:rsidR="002C064C" w:rsidRPr="002C064C" w:rsidRDefault="002C064C" w:rsidP="00236567">
            <w:pPr>
              <w:rPr>
                <w:ins w:id="44" w:author="ThinkBook 14 Plus" w:date="2025-11-04T11:10:00Z" w16du:dateUtc="2025-11-04T03:10:00Z"/>
                <w:rFonts w:asciiTheme="majorBidi" w:hAnsiTheme="majorBidi" w:cstheme="majorBidi"/>
              </w:rPr>
            </w:pPr>
            <w:ins w:id="45" w:author="ThinkBook 14 Plus" w:date="2025-11-04T11:10:00Z" w16du:dateUtc="2025-11-04T03:10:00Z">
              <w:r w:rsidRPr="002C064C">
                <w:rPr>
                  <w:rFonts w:asciiTheme="majorBidi" w:hAnsiTheme="majorBidi" w:cstheme="majorBidi"/>
                </w:rPr>
                <w:t>Very high internal consistency</w:t>
              </w:r>
            </w:ins>
          </w:p>
        </w:tc>
      </w:tr>
      <w:tr w:rsidR="002C064C" w:rsidRPr="002C064C" w14:paraId="14497CC1" w14:textId="77777777" w:rsidTr="00236567">
        <w:trPr>
          <w:ins w:id="46" w:author="ThinkBook 14 Plus" w:date="2025-11-04T11:10:00Z" w16du:dateUtc="2025-11-04T03:10:00Z"/>
        </w:trPr>
        <w:tc>
          <w:tcPr>
            <w:tcW w:w="2127" w:type="dxa"/>
          </w:tcPr>
          <w:p w14:paraId="29D11859" w14:textId="77777777" w:rsidR="002C064C" w:rsidRPr="002C064C" w:rsidRDefault="002C064C" w:rsidP="00236567">
            <w:pPr>
              <w:rPr>
                <w:ins w:id="47" w:author="ThinkBook 14 Plus" w:date="2025-11-04T11:10:00Z" w16du:dateUtc="2025-11-04T03:10:00Z"/>
                <w:rFonts w:asciiTheme="majorBidi" w:hAnsiTheme="majorBidi" w:cstheme="majorBidi"/>
              </w:rPr>
            </w:pPr>
            <w:ins w:id="48" w:author="ThinkBook 14 Plus" w:date="2025-11-04T11:10:00Z" w16du:dateUtc="2025-11-04T03:10:00Z">
              <w:r w:rsidRPr="002C064C">
                <w:rPr>
                  <w:rFonts w:asciiTheme="majorBidi" w:hAnsiTheme="majorBidi" w:cstheme="majorBidi"/>
                </w:rPr>
                <w:t>S-AI (STAI-State)</w:t>
              </w:r>
            </w:ins>
          </w:p>
        </w:tc>
        <w:tc>
          <w:tcPr>
            <w:tcW w:w="1560" w:type="dxa"/>
          </w:tcPr>
          <w:p w14:paraId="559FE745" w14:textId="77777777" w:rsidR="002C064C" w:rsidRPr="002C064C" w:rsidRDefault="002C064C" w:rsidP="00236567">
            <w:pPr>
              <w:rPr>
                <w:ins w:id="49" w:author="ThinkBook 14 Plus" w:date="2025-11-04T11:10:00Z" w16du:dateUtc="2025-11-04T03:10:00Z"/>
                <w:rFonts w:asciiTheme="majorBidi" w:hAnsiTheme="majorBidi" w:cstheme="majorBidi"/>
              </w:rPr>
            </w:pPr>
            <w:ins w:id="50" w:author="ThinkBook 14 Plus" w:date="2025-11-04T11:10:00Z" w16du:dateUtc="2025-11-04T03:10:00Z">
              <w:r w:rsidRPr="002C064C">
                <w:rPr>
                  <w:rFonts w:asciiTheme="majorBidi" w:hAnsiTheme="majorBidi" w:cstheme="majorBidi"/>
                </w:rPr>
                <w:t>20</w:t>
              </w:r>
            </w:ins>
          </w:p>
        </w:tc>
        <w:tc>
          <w:tcPr>
            <w:tcW w:w="1701" w:type="dxa"/>
          </w:tcPr>
          <w:p w14:paraId="72783335" w14:textId="77777777" w:rsidR="002C064C" w:rsidRPr="002C064C" w:rsidRDefault="002C064C" w:rsidP="00236567">
            <w:pPr>
              <w:rPr>
                <w:ins w:id="51" w:author="ThinkBook 14 Plus" w:date="2025-11-04T11:10:00Z" w16du:dateUtc="2025-11-04T03:10:00Z"/>
                <w:rFonts w:asciiTheme="majorBidi" w:hAnsiTheme="majorBidi" w:cstheme="majorBidi"/>
              </w:rPr>
            </w:pPr>
            <w:ins w:id="52" w:author="ThinkBook 14 Plus" w:date="2025-11-04T11:10:00Z" w16du:dateUtc="2025-11-04T03:10:00Z">
              <w:r w:rsidRPr="002C064C">
                <w:rPr>
                  <w:rFonts w:asciiTheme="majorBidi" w:hAnsiTheme="majorBidi" w:cstheme="majorBidi"/>
                </w:rPr>
                <w:t>—</w:t>
              </w:r>
            </w:ins>
          </w:p>
        </w:tc>
        <w:tc>
          <w:tcPr>
            <w:tcW w:w="1824" w:type="dxa"/>
          </w:tcPr>
          <w:p w14:paraId="08515CBD" w14:textId="77777777" w:rsidR="002C064C" w:rsidRPr="002C064C" w:rsidRDefault="002C064C" w:rsidP="00236567">
            <w:pPr>
              <w:rPr>
                <w:ins w:id="53" w:author="ThinkBook 14 Plus" w:date="2025-11-04T11:10:00Z" w16du:dateUtc="2025-11-04T03:10:00Z"/>
                <w:rFonts w:asciiTheme="majorBidi" w:hAnsiTheme="majorBidi" w:cstheme="majorBidi"/>
              </w:rPr>
            </w:pPr>
            <w:ins w:id="54" w:author="ThinkBook 14 Plus" w:date="2025-11-04T11:10:00Z" w16du:dateUtc="2025-11-04T03:10:00Z">
              <w:r w:rsidRPr="002C064C">
                <w:rPr>
                  <w:rFonts w:asciiTheme="majorBidi" w:hAnsiTheme="majorBidi" w:cstheme="majorBidi"/>
                </w:rPr>
                <w:t>0.91</w:t>
              </w:r>
            </w:ins>
          </w:p>
        </w:tc>
        <w:tc>
          <w:tcPr>
            <w:tcW w:w="2570" w:type="dxa"/>
          </w:tcPr>
          <w:p w14:paraId="345F621A" w14:textId="77777777" w:rsidR="002C064C" w:rsidRPr="002C064C" w:rsidRDefault="002C064C" w:rsidP="00236567">
            <w:pPr>
              <w:rPr>
                <w:ins w:id="55" w:author="ThinkBook 14 Plus" w:date="2025-11-04T11:10:00Z" w16du:dateUtc="2025-11-04T03:10:00Z"/>
                <w:rFonts w:asciiTheme="majorBidi" w:hAnsiTheme="majorBidi" w:cstheme="majorBidi"/>
              </w:rPr>
            </w:pPr>
            <w:ins w:id="56" w:author="ThinkBook 14 Plus" w:date="2025-11-04T11:10:00Z" w16du:dateUtc="2025-11-04T03:10:00Z">
              <w:r w:rsidRPr="002C064C">
                <w:rPr>
                  <w:rFonts w:asciiTheme="majorBidi" w:hAnsiTheme="majorBidi" w:cstheme="majorBidi"/>
                </w:rPr>
                <w:t>Translated version</w:t>
              </w:r>
            </w:ins>
          </w:p>
        </w:tc>
        <w:tc>
          <w:tcPr>
            <w:tcW w:w="1843" w:type="dxa"/>
          </w:tcPr>
          <w:p w14:paraId="4A435610" w14:textId="77777777" w:rsidR="002C064C" w:rsidRPr="002C064C" w:rsidRDefault="002C064C" w:rsidP="00236567">
            <w:pPr>
              <w:rPr>
                <w:ins w:id="57" w:author="ThinkBook 14 Plus" w:date="2025-11-04T11:10:00Z" w16du:dateUtc="2025-11-04T03:10:00Z"/>
                <w:rFonts w:asciiTheme="majorBidi" w:hAnsiTheme="majorBidi" w:cstheme="majorBidi"/>
              </w:rPr>
            </w:pPr>
            <w:ins w:id="58" w:author="ThinkBook 14 Plus" w:date="2025-11-04T11:10:00Z" w16du:dateUtc="2025-11-04T03:10:00Z">
              <w:r w:rsidRPr="002C064C">
                <w:rPr>
                  <w:rFonts w:asciiTheme="majorBidi" w:hAnsiTheme="majorBidi" w:cstheme="majorBidi"/>
                </w:rPr>
                <w:t>Acceptable to excellent</w:t>
              </w:r>
            </w:ins>
          </w:p>
        </w:tc>
      </w:tr>
      <w:tr w:rsidR="002C064C" w:rsidRPr="002C064C" w14:paraId="3F81EA07" w14:textId="77777777" w:rsidTr="00236567">
        <w:trPr>
          <w:ins w:id="59" w:author="ThinkBook 14 Plus" w:date="2025-11-04T11:10:00Z" w16du:dateUtc="2025-11-04T03:10:00Z"/>
        </w:trPr>
        <w:tc>
          <w:tcPr>
            <w:tcW w:w="2127" w:type="dxa"/>
          </w:tcPr>
          <w:p w14:paraId="6243C2E4" w14:textId="77777777" w:rsidR="002C064C" w:rsidRPr="002C064C" w:rsidRDefault="002C064C" w:rsidP="00236567">
            <w:pPr>
              <w:rPr>
                <w:ins w:id="60" w:author="ThinkBook 14 Plus" w:date="2025-11-04T11:10:00Z" w16du:dateUtc="2025-11-04T03:10:00Z"/>
                <w:rFonts w:asciiTheme="majorBidi" w:hAnsiTheme="majorBidi" w:cstheme="majorBidi"/>
              </w:rPr>
            </w:pPr>
            <w:ins w:id="61" w:author="ThinkBook 14 Plus" w:date="2025-11-04T11:10:00Z" w16du:dateUtc="2025-11-04T03:10:00Z">
              <w:r w:rsidRPr="002C064C">
                <w:rPr>
                  <w:rFonts w:asciiTheme="majorBidi" w:hAnsiTheme="majorBidi" w:cstheme="majorBidi"/>
                </w:rPr>
                <w:t>SAS</w:t>
              </w:r>
            </w:ins>
          </w:p>
        </w:tc>
        <w:tc>
          <w:tcPr>
            <w:tcW w:w="1560" w:type="dxa"/>
          </w:tcPr>
          <w:p w14:paraId="5C98894E" w14:textId="77777777" w:rsidR="002C064C" w:rsidRPr="002C064C" w:rsidRDefault="002C064C" w:rsidP="00236567">
            <w:pPr>
              <w:rPr>
                <w:ins w:id="62" w:author="ThinkBook 14 Plus" w:date="2025-11-04T11:10:00Z" w16du:dateUtc="2025-11-04T03:10:00Z"/>
                <w:rFonts w:asciiTheme="majorBidi" w:hAnsiTheme="majorBidi" w:cstheme="majorBidi"/>
              </w:rPr>
            </w:pPr>
            <w:ins w:id="63" w:author="ThinkBook 14 Plus" w:date="2025-11-04T11:10:00Z" w16du:dateUtc="2025-11-04T03:10:00Z">
              <w:r w:rsidRPr="002C064C">
                <w:rPr>
                  <w:rFonts w:asciiTheme="majorBidi" w:hAnsiTheme="majorBidi" w:cstheme="majorBidi"/>
                </w:rPr>
                <w:t>20</w:t>
              </w:r>
            </w:ins>
          </w:p>
        </w:tc>
        <w:tc>
          <w:tcPr>
            <w:tcW w:w="1701" w:type="dxa"/>
          </w:tcPr>
          <w:p w14:paraId="62D8656D" w14:textId="77777777" w:rsidR="002C064C" w:rsidRPr="002C064C" w:rsidRDefault="002C064C" w:rsidP="00236567">
            <w:pPr>
              <w:rPr>
                <w:ins w:id="64" w:author="ThinkBook 14 Plus" w:date="2025-11-04T11:10:00Z" w16du:dateUtc="2025-11-04T03:10:00Z"/>
                <w:rFonts w:asciiTheme="majorBidi" w:hAnsiTheme="majorBidi" w:cstheme="majorBidi"/>
              </w:rPr>
            </w:pPr>
            <w:ins w:id="65" w:author="ThinkBook 14 Plus" w:date="2025-11-04T11:10:00Z" w16du:dateUtc="2025-11-04T03:10:00Z">
              <w:r w:rsidRPr="002C064C">
                <w:rPr>
                  <w:rFonts w:asciiTheme="majorBidi" w:hAnsiTheme="majorBidi" w:cstheme="majorBidi"/>
                </w:rPr>
                <w:t>—</w:t>
              </w:r>
            </w:ins>
          </w:p>
        </w:tc>
        <w:tc>
          <w:tcPr>
            <w:tcW w:w="1824" w:type="dxa"/>
          </w:tcPr>
          <w:p w14:paraId="22B7FC9D" w14:textId="77777777" w:rsidR="002C064C" w:rsidRPr="002C064C" w:rsidRDefault="002C064C" w:rsidP="00236567">
            <w:pPr>
              <w:rPr>
                <w:ins w:id="66" w:author="ThinkBook 14 Plus" w:date="2025-11-04T11:10:00Z" w16du:dateUtc="2025-11-04T03:10:00Z"/>
                <w:rFonts w:asciiTheme="majorBidi" w:hAnsiTheme="majorBidi" w:cstheme="majorBidi"/>
              </w:rPr>
            </w:pPr>
            <w:ins w:id="67" w:author="ThinkBook 14 Plus" w:date="2025-11-04T11:10:00Z" w16du:dateUtc="2025-11-04T03:10:00Z">
              <w:r w:rsidRPr="002C064C">
                <w:rPr>
                  <w:rFonts w:asciiTheme="majorBidi" w:hAnsiTheme="majorBidi" w:cstheme="majorBidi"/>
                </w:rPr>
                <w:t>0.82</w:t>
              </w:r>
            </w:ins>
          </w:p>
        </w:tc>
        <w:tc>
          <w:tcPr>
            <w:tcW w:w="2570" w:type="dxa"/>
          </w:tcPr>
          <w:p w14:paraId="0762C9BD" w14:textId="77777777" w:rsidR="002C064C" w:rsidRPr="002C064C" w:rsidRDefault="002C064C" w:rsidP="00236567">
            <w:pPr>
              <w:rPr>
                <w:ins w:id="68" w:author="ThinkBook 14 Plus" w:date="2025-11-04T11:10:00Z" w16du:dateUtc="2025-11-04T03:10:00Z"/>
                <w:rFonts w:asciiTheme="majorBidi" w:hAnsiTheme="majorBidi" w:cstheme="majorBidi"/>
              </w:rPr>
            </w:pPr>
            <w:ins w:id="69" w:author="ThinkBook 14 Plus" w:date="2025-11-04T11:10:00Z" w16du:dateUtc="2025-11-04T03:10:00Z">
              <w:r w:rsidRPr="002C064C">
                <w:rPr>
                  <w:rFonts w:asciiTheme="majorBidi" w:hAnsiTheme="majorBidi" w:cstheme="majorBidi"/>
                </w:rPr>
                <w:t>Validation study</w:t>
              </w:r>
            </w:ins>
          </w:p>
        </w:tc>
        <w:tc>
          <w:tcPr>
            <w:tcW w:w="1843" w:type="dxa"/>
          </w:tcPr>
          <w:p w14:paraId="73E1FBB3" w14:textId="77777777" w:rsidR="002C064C" w:rsidRPr="002C064C" w:rsidRDefault="002C064C" w:rsidP="00236567">
            <w:pPr>
              <w:rPr>
                <w:ins w:id="70" w:author="ThinkBook 14 Plus" w:date="2025-11-04T11:10:00Z" w16du:dateUtc="2025-11-04T03:10:00Z"/>
                <w:rFonts w:asciiTheme="majorBidi" w:hAnsiTheme="majorBidi" w:cstheme="majorBidi"/>
              </w:rPr>
            </w:pPr>
            <w:ins w:id="71" w:author="ThinkBook 14 Plus" w:date="2025-11-04T11:10:00Z" w16du:dateUtc="2025-11-04T03:10:00Z">
              <w:r w:rsidRPr="002C064C">
                <w:rPr>
                  <w:rFonts w:asciiTheme="majorBidi" w:hAnsiTheme="majorBidi" w:cstheme="majorBidi"/>
                </w:rPr>
                <w:t>Acceptable internal consistency</w:t>
              </w:r>
            </w:ins>
          </w:p>
        </w:tc>
      </w:tr>
      <w:tr w:rsidR="002C064C" w:rsidRPr="002C064C" w14:paraId="174511D3" w14:textId="77777777" w:rsidTr="00236567">
        <w:trPr>
          <w:ins w:id="72" w:author="ThinkBook 14 Plus" w:date="2025-11-04T11:10:00Z" w16du:dateUtc="2025-11-04T03:10:00Z"/>
        </w:trPr>
        <w:tc>
          <w:tcPr>
            <w:tcW w:w="2127" w:type="dxa"/>
          </w:tcPr>
          <w:p w14:paraId="75FBECE0" w14:textId="77777777" w:rsidR="002C064C" w:rsidRPr="002C064C" w:rsidRDefault="002C064C" w:rsidP="00236567">
            <w:pPr>
              <w:rPr>
                <w:ins w:id="73" w:author="ThinkBook 14 Plus" w:date="2025-11-04T11:10:00Z" w16du:dateUtc="2025-11-04T03:10:00Z"/>
                <w:rFonts w:asciiTheme="majorBidi" w:hAnsiTheme="majorBidi" w:cstheme="majorBidi"/>
              </w:rPr>
            </w:pPr>
            <w:ins w:id="74" w:author="ThinkBook 14 Plus" w:date="2025-11-04T11:10:00Z" w16du:dateUtc="2025-11-04T03:10:00Z">
              <w:r w:rsidRPr="002C064C">
                <w:rPr>
                  <w:rFonts w:asciiTheme="majorBidi" w:hAnsiTheme="majorBidi" w:cstheme="majorBidi"/>
                </w:rPr>
                <w:t>GCQ</w:t>
              </w:r>
            </w:ins>
          </w:p>
        </w:tc>
        <w:tc>
          <w:tcPr>
            <w:tcW w:w="1560" w:type="dxa"/>
          </w:tcPr>
          <w:p w14:paraId="5CBB4183" w14:textId="77777777" w:rsidR="002C064C" w:rsidRPr="002C064C" w:rsidRDefault="002C064C" w:rsidP="00236567">
            <w:pPr>
              <w:rPr>
                <w:ins w:id="75" w:author="ThinkBook 14 Plus" w:date="2025-11-04T11:10:00Z" w16du:dateUtc="2025-11-04T03:10:00Z"/>
                <w:rFonts w:asciiTheme="majorBidi" w:hAnsiTheme="majorBidi" w:cstheme="majorBidi"/>
              </w:rPr>
            </w:pPr>
            <w:ins w:id="76" w:author="ThinkBook 14 Plus" w:date="2025-11-04T11:10:00Z" w16du:dateUtc="2025-11-04T03:10:00Z">
              <w:r w:rsidRPr="002C064C">
                <w:rPr>
                  <w:rFonts w:asciiTheme="majorBidi" w:hAnsiTheme="majorBidi" w:cstheme="majorBidi"/>
                </w:rPr>
                <w:t>28</w:t>
              </w:r>
            </w:ins>
          </w:p>
        </w:tc>
        <w:tc>
          <w:tcPr>
            <w:tcW w:w="1701" w:type="dxa"/>
          </w:tcPr>
          <w:p w14:paraId="16CD2D69" w14:textId="77777777" w:rsidR="002C064C" w:rsidRPr="002C064C" w:rsidRDefault="002C064C" w:rsidP="00236567">
            <w:pPr>
              <w:rPr>
                <w:ins w:id="77" w:author="ThinkBook 14 Plus" w:date="2025-11-04T11:10:00Z" w16du:dateUtc="2025-11-04T03:10:00Z"/>
                <w:rFonts w:asciiTheme="majorBidi" w:hAnsiTheme="majorBidi" w:cstheme="majorBidi"/>
              </w:rPr>
            </w:pPr>
            <w:ins w:id="78" w:author="ThinkBook 14 Plus" w:date="2025-11-04T11:10:00Z" w16du:dateUtc="2025-11-04T03:10:00Z">
              <w:r w:rsidRPr="002C064C">
                <w:rPr>
                  <w:rFonts w:asciiTheme="majorBidi" w:hAnsiTheme="majorBidi" w:cstheme="majorBidi"/>
                </w:rPr>
                <w:t>—</w:t>
              </w:r>
            </w:ins>
          </w:p>
        </w:tc>
        <w:tc>
          <w:tcPr>
            <w:tcW w:w="1824" w:type="dxa"/>
          </w:tcPr>
          <w:p w14:paraId="5853E16C" w14:textId="77777777" w:rsidR="002C064C" w:rsidRPr="002C064C" w:rsidRDefault="002C064C" w:rsidP="00236567">
            <w:pPr>
              <w:rPr>
                <w:ins w:id="79" w:author="ThinkBook 14 Plus" w:date="2025-11-04T11:10:00Z" w16du:dateUtc="2025-11-04T03:10:00Z"/>
                <w:rFonts w:asciiTheme="majorBidi" w:hAnsiTheme="majorBidi" w:cstheme="majorBidi"/>
              </w:rPr>
            </w:pPr>
            <w:ins w:id="80" w:author="ThinkBook 14 Plus" w:date="2025-11-04T11:10:00Z" w16du:dateUtc="2025-11-04T03:10:00Z">
              <w:r w:rsidRPr="002C064C">
                <w:rPr>
                  <w:rFonts w:asciiTheme="majorBidi" w:hAnsiTheme="majorBidi" w:cstheme="majorBidi"/>
                </w:rPr>
                <w:t>0.81</w:t>
              </w:r>
            </w:ins>
          </w:p>
        </w:tc>
        <w:tc>
          <w:tcPr>
            <w:tcW w:w="2570" w:type="dxa"/>
          </w:tcPr>
          <w:p w14:paraId="24FBC2A1" w14:textId="77777777" w:rsidR="002C064C" w:rsidRPr="002C064C" w:rsidRDefault="002C064C" w:rsidP="00236567">
            <w:pPr>
              <w:rPr>
                <w:ins w:id="81" w:author="ThinkBook 14 Plus" w:date="2025-11-04T11:10:00Z" w16du:dateUtc="2025-11-04T03:10:00Z"/>
                <w:rFonts w:asciiTheme="majorBidi" w:hAnsiTheme="majorBidi" w:cstheme="majorBidi"/>
              </w:rPr>
            </w:pPr>
            <w:ins w:id="82" w:author="ThinkBook 14 Plus" w:date="2025-11-04T11:10:00Z" w16du:dateUtc="2025-11-04T03:10:00Z">
              <w:r w:rsidRPr="002C064C">
                <w:rPr>
                  <w:rFonts w:asciiTheme="majorBidi" w:hAnsiTheme="majorBidi" w:cstheme="majorBidi"/>
                </w:rPr>
                <w:t>Validation study</w:t>
              </w:r>
            </w:ins>
          </w:p>
        </w:tc>
        <w:tc>
          <w:tcPr>
            <w:tcW w:w="1843" w:type="dxa"/>
          </w:tcPr>
          <w:p w14:paraId="69665E85" w14:textId="77777777" w:rsidR="002C064C" w:rsidRPr="002C064C" w:rsidRDefault="002C064C" w:rsidP="00236567">
            <w:pPr>
              <w:rPr>
                <w:ins w:id="83" w:author="ThinkBook 14 Plus" w:date="2025-11-04T11:10:00Z" w16du:dateUtc="2025-11-04T03:10:00Z"/>
                <w:rFonts w:asciiTheme="majorBidi" w:hAnsiTheme="majorBidi" w:cstheme="majorBidi"/>
              </w:rPr>
            </w:pPr>
            <w:ins w:id="84" w:author="ThinkBook 14 Plus" w:date="2025-11-04T11:10:00Z" w16du:dateUtc="2025-11-04T03:10:00Z">
              <w:r w:rsidRPr="002C064C">
                <w:rPr>
                  <w:rFonts w:asciiTheme="majorBidi" w:hAnsiTheme="majorBidi" w:cstheme="majorBidi"/>
                </w:rPr>
                <w:t>Adult validation sample</w:t>
              </w:r>
            </w:ins>
          </w:p>
        </w:tc>
      </w:tr>
      <w:tr w:rsidR="002C064C" w:rsidRPr="002C064C" w14:paraId="59DDB323" w14:textId="77777777" w:rsidTr="00236567">
        <w:trPr>
          <w:ins w:id="85" w:author="ThinkBook 14 Plus" w:date="2025-11-04T11:10:00Z" w16du:dateUtc="2025-11-04T03:10:00Z"/>
        </w:trPr>
        <w:tc>
          <w:tcPr>
            <w:tcW w:w="2127" w:type="dxa"/>
          </w:tcPr>
          <w:p w14:paraId="4FC988A5" w14:textId="77777777" w:rsidR="002C064C" w:rsidRPr="002C064C" w:rsidRDefault="002C064C" w:rsidP="00236567">
            <w:pPr>
              <w:rPr>
                <w:ins w:id="86" w:author="ThinkBook 14 Plus" w:date="2025-11-04T11:10:00Z" w16du:dateUtc="2025-11-04T03:10:00Z"/>
                <w:rFonts w:asciiTheme="majorBidi" w:hAnsiTheme="majorBidi" w:cstheme="majorBidi"/>
              </w:rPr>
            </w:pPr>
            <w:ins w:id="87" w:author="ThinkBook 14 Plus" w:date="2025-11-04T11:10:00Z" w16du:dateUtc="2025-11-04T03:10:00Z">
              <w:r w:rsidRPr="002C064C">
                <w:rPr>
                  <w:rFonts w:asciiTheme="majorBidi" w:hAnsiTheme="majorBidi" w:cstheme="majorBidi"/>
                </w:rPr>
                <w:t>LAS</w:t>
              </w:r>
            </w:ins>
          </w:p>
        </w:tc>
        <w:tc>
          <w:tcPr>
            <w:tcW w:w="1560" w:type="dxa"/>
          </w:tcPr>
          <w:p w14:paraId="018BF63D" w14:textId="77777777" w:rsidR="002C064C" w:rsidRPr="002C064C" w:rsidRDefault="002C064C" w:rsidP="00236567">
            <w:pPr>
              <w:rPr>
                <w:ins w:id="88" w:author="ThinkBook 14 Plus" w:date="2025-11-04T11:10:00Z" w16du:dateUtc="2025-11-04T03:10:00Z"/>
                <w:rFonts w:asciiTheme="majorBidi" w:hAnsiTheme="majorBidi" w:cstheme="majorBidi"/>
              </w:rPr>
            </w:pPr>
            <w:ins w:id="89" w:author="ThinkBook 14 Plus" w:date="2025-11-04T11:10:00Z" w16du:dateUtc="2025-11-04T03:10:00Z">
              <w:r w:rsidRPr="002C064C">
                <w:rPr>
                  <w:rFonts w:asciiTheme="majorBidi" w:hAnsiTheme="majorBidi" w:cstheme="majorBidi"/>
                </w:rPr>
                <w:t>29</w:t>
              </w:r>
            </w:ins>
          </w:p>
        </w:tc>
        <w:tc>
          <w:tcPr>
            <w:tcW w:w="1701" w:type="dxa"/>
          </w:tcPr>
          <w:p w14:paraId="717242E5" w14:textId="77777777" w:rsidR="002C064C" w:rsidRPr="002C064C" w:rsidRDefault="002C064C" w:rsidP="00236567">
            <w:pPr>
              <w:rPr>
                <w:ins w:id="90" w:author="ThinkBook 14 Plus" w:date="2025-11-04T11:10:00Z" w16du:dateUtc="2025-11-04T03:10:00Z"/>
                <w:rFonts w:asciiTheme="majorBidi" w:hAnsiTheme="majorBidi" w:cstheme="majorBidi"/>
              </w:rPr>
            </w:pPr>
            <w:ins w:id="91" w:author="ThinkBook 14 Plus" w:date="2025-11-04T11:10:00Z" w16du:dateUtc="2025-11-04T03:10:00Z">
              <w:r w:rsidRPr="002C064C">
                <w:rPr>
                  <w:rFonts w:asciiTheme="majorBidi" w:hAnsiTheme="majorBidi" w:cstheme="majorBidi"/>
                </w:rPr>
                <w:t>—</w:t>
              </w:r>
            </w:ins>
          </w:p>
        </w:tc>
        <w:tc>
          <w:tcPr>
            <w:tcW w:w="1824" w:type="dxa"/>
          </w:tcPr>
          <w:p w14:paraId="477D48FF" w14:textId="77777777" w:rsidR="002C064C" w:rsidRPr="002C064C" w:rsidRDefault="002C064C" w:rsidP="00236567">
            <w:pPr>
              <w:rPr>
                <w:ins w:id="92" w:author="ThinkBook 14 Plus" w:date="2025-11-04T11:10:00Z" w16du:dateUtc="2025-11-04T03:10:00Z"/>
                <w:rFonts w:asciiTheme="majorBidi" w:hAnsiTheme="majorBidi" w:cstheme="majorBidi"/>
              </w:rPr>
            </w:pPr>
            <w:ins w:id="93" w:author="ThinkBook 14 Plus" w:date="2025-11-04T11:10:00Z" w16du:dateUtc="2025-11-04T03:10:00Z">
              <w:r w:rsidRPr="002C064C">
                <w:rPr>
                  <w:rFonts w:asciiTheme="majorBidi" w:hAnsiTheme="majorBidi" w:cstheme="majorBidi"/>
                </w:rPr>
                <w:t>0.91–0.98</w:t>
              </w:r>
            </w:ins>
          </w:p>
        </w:tc>
        <w:tc>
          <w:tcPr>
            <w:tcW w:w="2570" w:type="dxa"/>
          </w:tcPr>
          <w:p w14:paraId="2C66431E" w14:textId="77777777" w:rsidR="002C064C" w:rsidRPr="002C064C" w:rsidRDefault="002C064C" w:rsidP="00236567">
            <w:pPr>
              <w:rPr>
                <w:ins w:id="94" w:author="ThinkBook 14 Plus" w:date="2025-11-04T11:10:00Z" w16du:dateUtc="2025-11-04T03:10:00Z"/>
                <w:rFonts w:asciiTheme="majorBidi" w:hAnsiTheme="majorBidi" w:cstheme="majorBidi"/>
              </w:rPr>
            </w:pPr>
            <w:ins w:id="95" w:author="ThinkBook 14 Plus" w:date="2025-11-04T11:10:00Z" w16du:dateUtc="2025-11-04T03:10:00Z">
              <w:r w:rsidRPr="002C064C">
                <w:rPr>
                  <w:rFonts w:asciiTheme="majorBidi" w:hAnsiTheme="majorBidi" w:cstheme="majorBidi"/>
                </w:rPr>
                <w:t>Validation study</w:t>
              </w:r>
            </w:ins>
          </w:p>
        </w:tc>
        <w:tc>
          <w:tcPr>
            <w:tcW w:w="1843" w:type="dxa"/>
          </w:tcPr>
          <w:p w14:paraId="6A299FA0" w14:textId="77777777" w:rsidR="002C064C" w:rsidRPr="002C064C" w:rsidRDefault="002C064C" w:rsidP="00236567">
            <w:pPr>
              <w:rPr>
                <w:ins w:id="96" w:author="ThinkBook 14 Plus" w:date="2025-11-04T11:10:00Z" w16du:dateUtc="2025-11-04T03:10:00Z"/>
                <w:rFonts w:asciiTheme="majorBidi" w:hAnsiTheme="majorBidi" w:cstheme="majorBidi"/>
              </w:rPr>
            </w:pPr>
            <w:ins w:id="97" w:author="ThinkBook 14 Plus" w:date="2025-11-04T11:10:00Z" w16du:dateUtc="2025-11-04T03:10:00Z">
              <w:r w:rsidRPr="002C064C">
                <w:rPr>
                  <w:rFonts w:asciiTheme="majorBidi" w:hAnsiTheme="majorBidi" w:cstheme="majorBidi"/>
                </w:rPr>
                <w:t>Often ≥0.90 across studies</w:t>
              </w:r>
            </w:ins>
          </w:p>
        </w:tc>
      </w:tr>
      <w:tr w:rsidR="002C064C" w:rsidRPr="002C064C" w14:paraId="6439C3D4" w14:textId="77777777" w:rsidTr="00236567">
        <w:trPr>
          <w:ins w:id="98" w:author="ThinkBook 14 Plus" w:date="2025-11-04T11:10:00Z" w16du:dateUtc="2025-11-04T03:10:00Z"/>
        </w:trPr>
        <w:tc>
          <w:tcPr>
            <w:tcW w:w="2127" w:type="dxa"/>
            <w:tcBorders>
              <w:bottom w:val="single" w:sz="12" w:space="0" w:color="auto"/>
            </w:tcBorders>
          </w:tcPr>
          <w:p w14:paraId="292E22C7" w14:textId="77777777" w:rsidR="002C064C" w:rsidRPr="002C064C" w:rsidRDefault="002C064C" w:rsidP="00236567">
            <w:pPr>
              <w:rPr>
                <w:ins w:id="99" w:author="ThinkBook 14 Plus" w:date="2025-11-04T11:10:00Z" w16du:dateUtc="2025-11-04T03:10:00Z"/>
                <w:rFonts w:asciiTheme="majorBidi" w:hAnsiTheme="majorBidi" w:cstheme="majorBidi"/>
              </w:rPr>
            </w:pPr>
            <w:ins w:id="100" w:author="ThinkBook 14 Plus" w:date="2025-11-04T11:10:00Z" w16du:dateUtc="2025-11-04T03:10:00Z">
              <w:r w:rsidRPr="002C064C">
                <w:rPr>
                  <w:rFonts w:asciiTheme="majorBidi" w:hAnsiTheme="majorBidi" w:cstheme="majorBidi"/>
                </w:rPr>
                <w:t>EPDS</w:t>
              </w:r>
            </w:ins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69F8F6B2" w14:textId="77777777" w:rsidR="002C064C" w:rsidRPr="002C064C" w:rsidRDefault="002C064C" w:rsidP="00236567">
            <w:pPr>
              <w:rPr>
                <w:ins w:id="101" w:author="ThinkBook 14 Plus" w:date="2025-11-04T11:10:00Z" w16du:dateUtc="2025-11-04T03:10:00Z"/>
                <w:rFonts w:asciiTheme="majorBidi" w:hAnsiTheme="majorBidi" w:cstheme="majorBidi"/>
              </w:rPr>
            </w:pPr>
            <w:ins w:id="102" w:author="ThinkBook 14 Plus" w:date="2025-11-04T11:10:00Z" w16du:dateUtc="2025-11-04T03:10:00Z">
              <w:r w:rsidRPr="002C064C">
                <w:rPr>
                  <w:rFonts w:asciiTheme="majorBidi" w:hAnsiTheme="majorBidi" w:cstheme="majorBidi"/>
                </w:rPr>
                <w:t>10</w:t>
              </w:r>
            </w:ins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0F1CF2AB" w14:textId="77777777" w:rsidR="002C064C" w:rsidRPr="002C064C" w:rsidRDefault="002C064C" w:rsidP="00236567">
            <w:pPr>
              <w:rPr>
                <w:ins w:id="103" w:author="ThinkBook 14 Plus" w:date="2025-11-04T11:10:00Z" w16du:dateUtc="2025-11-04T03:10:00Z"/>
                <w:rFonts w:asciiTheme="majorBidi" w:hAnsiTheme="majorBidi" w:cstheme="majorBidi"/>
              </w:rPr>
            </w:pPr>
            <w:ins w:id="104" w:author="ThinkBook 14 Plus" w:date="2025-11-04T11:10:00Z" w16du:dateUtc="2025-11-04T03:10:00Z">
              <w:r w:rsidRPr="002C064C">
                <w:rPr>
                  <w:rFonts w:asciiTheme="majorBidi" w:hAnsiTheme="majorBidi" w:cstheme="majorBidi"/>
                </w:rPr>
                <w:t>—</w:t>
              </w:r>
            </w:ins>
          </w:p>
        </w:tc>
        <w:tc>
          <w:tcPr>
            <w:tcW w:w="1824" w:type="dxa"/>
            <w:tcBorders>
              <w:bottom w:val="single" w:sz="12" w:space="0" w:color="auto"/>
            </w:tcBorders>
          </w:tcPr>
          <w:p w14:paraId="64964217" w14:textId="77777777" w:rsidR="002C064C" w:rsidRPr="002C064C" w:rsidRDefault="002C064C" w:rsidP="00236567">
            <w:pPr>
              <w:rPr>
                <w:ins w:id="105" w:author="ThinkBook 14 Plus" w:date="2025-11-04T11:10:00Z" w16du:dateUtc="2025-11-04T03:10:00Z"/>
                <w:rFonts w:asciiTheme="majorBidi" w:hAnsiTheme="majorBidi" w:cstheme="majorBidi"/>
              </w:rPr>
            </w:pPr>
            <w:ins w:id="106" w:author="ThinkBook 14 Plus" w:date="2025-11-04T11:10:00Z" w16du:dateUtc="2025-11-04T03:10:00Z">
              <w:r w:rsidRPr="002C064C">
                <w:rPr>
                  <w:rFonts w:asciiTheme="majorBidi" w:hAnsiTheme="majorBidi" w:cstheme="majorBidi"/>
                </w:rPr>
                <w:t>0.79</w:t>
              </w:r>
            </w:ins>
          </w:p>
        </w:tc>
        <w:tc>
          <w:tcPr>
            <w:tcW w:w="2570" w:type="dxa"/>
            <w:tcBorders>
              <w:bottom w:val="single" w:sz="12" w:space="0" w:color="auto"/>
            </w:tcBorders>
          </w:tcPr>
          <w:p w14:paraId="7372607E" w14:textId="77777777" w:rsidR="002C064C" w:rsidRPr="002C064C" w:rsidRDefault="002C064C" w:rsidP="00236567">
            <w:pPr>
              <w:rPr>
                <w:ins w:id="107" w:author="ThinkBook 14 Plus" w:date="2025-11-04T11:10:00Z" w16du:dateUtc="2025-11-04T03:10:00Z"/>
                <w:rFonts w:asciiTheme="majorBidi" w:hAnsiTheme="majorBidi" w:cstheme="majorBidi"/>
              </w:rPr>
            </w:pPr>
            <w:ins w:id="108" w:author="ThinkBook 14 Plus" w:date="2025-11-04T11:10:00Z" w16du:dateUtc="2025-11-04T03:10:00Z">
              <w:r w:rsidRPr="002C064C">
                <w:rPr>
                  <w:rFonts w:asciiTheme="majorBidi" w:hAnsiTheme="majorBidi" w:cstheme="majorBidi"/>
                </w:rPr>
                <w:t>Validation study</w:t>
              </w:r>
            </w:ins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05ECB072" w14:textId="77777777" w:rsidR="002C064C" w:rsidRPr="002C064C" w:rsidRDefault="002C064C" w:rsidP="00236567">
            <w:pPr>
              <w:rPr>
                <w:ins w:id="109" w:author="ThinkBook 14 Plus" w:date="2025-11-04T11:10:00Z" w16du:dateUtc="2025-11-04T03:10:00Z"/>
                <w:rFonts w:asciiTheme="majorBidi" w:hAnsiTheme="majorBidi" w:cstheme="majorBidi"/>
              </w:rPr>
            </w:pPr>
            <w:ins w:id="110" w:author="ThinkBook 14 Plus" w:date="2025-11-04T11:10:00Z" w16du:dateUtc="2025-11-04T03:10:00Z">
              <w:r w:rsidRPr="002C064C">
                <w:rPr>
                  <w:rFonts w:asciiTheme="majorBidi" w:hAnsiTheme="majorBidi" w:cstheme="majorBidi"/>
                </w:rPr>
                <w:t>Good construct validity</w:t>
              </w:r>
            </w:ins>
          </w:p>
        </w:tc>
      </w:tr>
    </w:tbl>
    <w:p w14:paraId="171A819F" w14:textId="77777777" w:rsidR="002C064C" w:rsidRPr="002C064C" w:rsidRDefault="002C064C" w:rsidP="002C064C">
      <w:pPr>
        <w:rPr>
          <w:ins w:id="111" w:author="ThinkBook 14 Plus" w:date="2025-11-04T11:10:00Z" w16du:dateUtc="2025-11-04T03:10:00Z"/>
          <w:rFonts w:asciiTheme="majorBidi" w:hAnsiTheme="majorBidi" w:cstheme="majorBidi"/>
        </w:rPr>
      </w:pPr>
      <w:ins w:id="112" w:author="ThinkBook 14 Plus" w:date="2025-11-04T11:10:00Z" w16du:dateUtc="2025-11-04T03:10:00Z">
        <w:r w:rsidRPr="002C064C">
          <w:rPr>
            <w:rFonts w:asciiTheme="majorBidi" w:hAnsiTheme="majorBidi" w:cstheme="majorBidi"/>
          </w:rPr>
          <w:t>Note: Values shown are published reliability benchmarks for validated versions of each instrument. They are provided to document expected measurement performance and are not estimates from the current cohort.</w:t>
        </w:r>
      </w:ins>
    </w:p>
    <w:p w14:paraId="6EEB6FEC" w14:textId="77777777" w:rsidR="002C064C" w:rsidRDefault="002C064C" w:rsidP="002C064C">
      <w:pPr>
        <w:rPr>
          <w:ins w:id="113" w:author="ThinkBook 14 Plus" w:date="2025-11-04T11:10:00Z" w16du:dateUtc="2025-11-04T03:10:00Z"/>
          <w:rFonts w:asciiTheme="majorBidi" w:hAnsiTheme="majorBidi" w:cstheme="majorBidi"/>
        </w:rPr>
      </w:pPr>
    </w:p>
    <w:p w14:paraId="5931B5A8" w14:textId="77777777" w:rsidR="002C064C" w:rsidRDefault="002C064C" w:rsidP="002C064C">
      <w:pPr>
        <w:rPr>
          <w:ins w:id="114" w:author="ThinkBook 14 Plus" w:date="2025-11-04T11:10:00Z" w16du:dateUtc="2025-11-04T03:10:00Z"/>
          <w:rFonts w:asciiTheme="majorBidi" w:hAnsiTheme="majorBidi" w:cstheme="majorBidi"/>
        </w:rPr>
      </w:pPr>
    </w:p>
    <w:p w14:paraId="6312D0DC" w14:textId="77777777" w:rsidR="002C064C" w:rsidRDefault="002C064C" w:rsidP="002C064C">
      <w:pPr>
        <w:rPr>
          <w:ins w:id="115" w:author="ThinkBook 14 Plus" w:date="2025-11-04T11:10:00Z" w16du:dateUtc="2025-11-04T03:10:00Z"/>
          <w:rFonts w:asciiTheme="majorBidi" w:hAnsiTheme="majorBidi" w:cstheme="majorBidi"/>
        </w:rPr>
      </w:pPr>
    </w:p>
    <w:p w14:paraId="63E3782A" w14:textId="77777777" w:rsidR="002C064C" w:rsidRDefault="002C064C" w:rsidP="002C064C">
      <w:pPr>
        <w:rPr>
          <w:ins w:id="116" w:author="ThinkBook 14 Plus" w:date="2025-11-04T11:10:00Z" w16du:dateUtc="2025-11-04T03:10:00Z"/>
          <w:rFonts w:asciiTheme="majorBidi" w:hAnsiTheme="majorBidi" w:cstheme="majorBidi"/>
        </w:rPr>
      </w:pPr>
    </w:p>
    <w:p w14:paraId="2885C0D8" w14:textId="77777777" w:rsidR="002C064C" w:rsidRDefault="002C064C" w:rsidP="002C064C">
      <w:pPr>
        <w:rPr>
          <w:ins w:id="117" w:author="ThinkBook 14 Plus" w:date="2025-11-04T11:10:00Z" w16du:dateUtc="2025-11-04T03:10:00Z"/>
          <w:rFonts w:asciiTheme="majorBidi" w:hAnsiTheme="majorBidi" w:cstheme="majorBidi"/>
        </w:rPr>
      </w:pPr>
    </w:p>
    <w:p w14:paraId="2E43F34A" w14:textId="77777777" w:rsidR="002C064C" w:rsidRDefault="002C064C" w:rsidP="002C064C">
      <w:pPr>
        <w:rPr>
          <w:ins w:id="118" w:author="ThinkBook 14 Plus" w:date="2025-11-04T11:10:00Z" w16du:dateUtc="2025-11-04T03:10:00Z"/>
          <w:rFonts w:asciiTheme="majorBidi" w:hAnsiTheme="majorBidi" w:cstheme="majorBidi"/>
        </w:rPr>
      </w:pPr>
    </w:p>
    <w:p w14:paraId="7FD92908" w14:textId="77777777" w:rsidR="002C064C" w:rsidRDefault="002C064C" w:rsidP="002C064C">
      <w:pPr>
        <w:rPr>
          <w:ins w:id="119" w:author="ThinkBook 14 Plus" w:date="2025-11-04T11:10:00Z" w16du:dateUtc="2025-11-04T03:10:00Z"/>
          <w:rFonts w:asciiTheme="majorBidi" w:hAnsiTheme="majorBidi" w:cstheme="majorBidi"/>
        </w:rPr>
      </w:pPr>
    </w:p>
    <w:p w14:paraId="49081F3A" w14:textId="77777777" w:rsidR="002C064C" w:rsidRDefault="002C064C" w:rsidP="002C064C">
      <w:pPr>
        <w:rPr>
          <w:ins w:id="120" w:author="ThinkBook 14 Plus" w:date="2025-11-04T11:10:00Z" w16du:dateUtc="2025-11-04T03:10:00Z"/>
          <w:rFonts w:asciiTheme="majorBidi" w:hAnsiTheme="majorBidi" w:cstheme="majorBidi"/>
        </w:rPr>
      </w:pPr>
    </w:p>
    <w:p w14:paraId="57A2CFB5" w14:textId="77777777" w:rsidR="002C064C" w:rsidRPr="002C064C" w:rsidRDefault="002C064C" w:rsidP="002C064C">
      <w:pPr>
        <w:rPr>
          <w:ins w:id="121" w:author="ThinkBook 14 Plus" w:date="2025-11-04T11:10:00Z" w16du:dateUtc="2025-11-04T03:10:00Z"/>
          <w:rFonts w:asciiTheme="majorBidi" w:hAnsiTheme="majorBidi" w:cstheme="majorBidi"/>
        </w:rPr>
      </w:pPr>
    </w:p>
    <w:p w14:paraId="1C073237" w14:textId="77777777" w:rsidR="002C064C" w:rsidRPr="002C064C" w:rsidRDefault="002C064C" w:rsidP="002C064C">
      <w:pPr>
        <w:rPr>
          <w:ins w:id="122" w:author="ThinkBook 14 Plus" w:date="2025-11-04T11:10:00Z" w16du:dateUtc="2025-11-04T03:10:00Z"/>
          <w:rFonts w:asciiTheme="majorBidi" w:hAnsiTheme="majorBidi" w:cstheme="majorBidi"/>
          <w:b/>
        </w:rPr>
      </w:pPr>
      <w:ins w:id="123" w:author="ThinkBook 14 Plus" w:date="2025-11-04T11:10:00Z" w16du:dateUtc="2025-11-04T03:10:00Z">
        <w:r w:rsidRPr="002C064C">
          <w:rPr>
            <w:rFonts w:asciiTheme="majorBidi" w:hAnsiTheme="majorBidi" w:cstheme="majorBidi"/>
            <w:b/>
          </w:rPr>
          <w:t xml:space="preserve">Table S2. Validity evidence constructs and known-groups </w:t>
        </w:r>
      </w:ins>
    </w:p>
    <w:p w14:paraId="5B1E2B31" w14:textId="77777777" w:rsidR="002C064C" w:rsidRPr="002C064C" w:rsidRDefault="002C064C" w:rsidP="002C064C">
      <w:pPr>
        <w:rPr>
          <w:ins w:id="124" w:author="ThinkBook 14 Plus" w:date="2025-11-04T11:10:00Z" w16du:dateUtc="2025-11-04T03:10:00Z"/>
          <w:rFonts w:asciiTheme="majorBidi" w:hAnsiTheme="majorBidi" w:cstheme="majorBidi"/>
        </w:rPr>
      </w:pPr>
      <w:ins w:id="125" w:author="ThinkBook 14 Plus" w:date="2025-11-04T11:10:00Z" w16du:dateUtc="2025-11-04T03:10:00Z">
        <w:r w:rsidRPr="002C064C">
          <w:rPr>
            <w:rFonts w:asciiTheme="majorBidi" w:hAnsiTheme="majorBidi" w:cstheme="majorBidi"/>
            <w:i/>
          </w:rPr>
          <w:t>Part A. Hypothesis-driven correlations (construct validity)</w:t>
        </w:r>
      </w:ins>
    </w:p>
    <w:tbl>
      <w:tblPr>
        <w:tblW w:w="11057" w:type="dxa"/>
        <w:tblInd w:w="-1168" w:type="dxa"/>
        <w:tblLook w:val="04A0" w:firstRow="1" w:lastRow="0" w:firstColumn="1" w:lastColumn="0" w:noHBand="0" w:noVBand="1"/>
      </w:tblPr>
      <w:tblGrid>
        <w:gridCol w:w="2977"/>
        <w:gridCol w:w="1985"/>
        <w:gridCol w:w="2686"/>
        <w:gridCol w:w="3409"/>
      </w:tblGrid>
      <w:tr w:rsidR="002C064C" w:rsidRPr="002C064C" w14:paraId="16CE2EC0" w14:textId="77777777" w:rsidTr="00236567">
        <w:trPr>
          <w:ins w:id="126" w:author="ThinkBook 14 Plus" w:date="2025-11-04T11:10:00Z" w16du:dateUtc="2025-11-04T03:10:00Z"/>
        </w:trPr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</w:tcPr>
          <w:p w14:paraId="2F6BCE05" w14:textId="77777777" w:rsidR="002C064C" w:rsidRPr="002C064C" w:rsidRDefault="002C064C" w:rsidP="00236567">
            <w:pPr>
              <w:jc w:val="center"/>
              <w:rPr>
                <w:ins w:id="127" w:author="ThinkBook 14 Plus" w:date="2025-11-04T11:10:00Z" w16du:dateUtc="2025-11-04T03:10:00Z"/>
                <w:rFonts w:asciiTheme="majorBidi" w:hAnsiTheme="majorBidi" w:cstheme="majorBidi"/>
              </w:rPr>
            </w:pPr>
            <w:ins w:id="128" w:author="ThinkBook 14 Plus" w:date="2025-11-04T11:10:00Z" w16du:dateUtc="2025-11-04T03:10:00Z">
              <w:r w:rsidRPr="002C064C">
                <w:rPr>
                  <w:rFonts w:asciiTheme="majorBidi" w:hAnsiTheme="majorBidi" w:cstheme="majorBidi"/>
                </w:rPr>
                <w:t>Pairs (expected direction)</w:t>
              </w:r>
            </w:ins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55CB59C6" w14:textId="77777777" w:rsidR="002C064C" w:rsidRPr="002C064C" w:rsidRDefault="002C064C" w:rsidP="00236567">
            <w:pPr>
              <w:jc w:val="center"/>
              <w:rPr>
                <w:ins w:id="129" w:author="ThinkBook 14 Plus" w:date="2025-11-04T11:10:00Z" w16du:dateUtc="2025-11-04T03:10:00Z"/>
                <w:rFonts w:asciiTheme="majorBidi" w:hAnsiTheme="majorBidi" w:cstheme="majorBidi"/>
              </w:rPr>
            </w:pPr>
            <w:ins w:id="130" w:author="ThinkBook 14 Plus" w:date="2025-11-04T11:10:00Z" w16du:dateUtc="2025-11-04T03:10:00Z">
              <w:r w:rsidRPr="002C064C">
                <w:rPr>
                  <w:rFonts w:asciiTheme="majorBidi" w:hAnsiTheme="majorBidi" w:cstheme="majorBidi"/>
                </w:rPr>
                <w:t>Expected direction</w:t>
              </w:r>
            </w:ins>
          </w:p>
        </w:tc>
        <w:tc>
          <w:tcPr>
            <w:tcW w:w="2686" w:type="dxa"/>
            <w:tcBorders>
              <w:top w:val="single" w:sz="12" w:space="0" w:color="auto"/>
              <w:bottom w:val="single" w:sz="12" w:space="0" w:color="auto"/>
            </w:tcBorders>
          </w:tcPr>
          <w:p w14:paraId="753FF777" w14:textId="77777777" w:rsidR="002C064C" w:rsidRPr="002C064C" w:rsidRDefault="002C064C" w:rsidP="00236567">
            <w:pPr>
              <w:jc w:val="center"/>
              <w:rPr>
                <w:ins w:id="131" w:author="ThinkBook 14 Plus" w:date="2025-11-04T11:10:00Z" w16du:dateUtc="2025-11-04T03:10:00Z"/>
                <w:rFonts w:asciiTheme="majorBidi" w:hAnsiTheme="majorBidi" w:cstheme="majorBidi"/>
              </w:rPr>
            </w:pPr>
            <w:ins w:id="132" w:author="ThinkBook 14 Plus" w:date="2025-11-04T11:10:00Z" w16du:dateUtc="2025-11-04T03:10:00Z">
              <w:r w:rsidRPr="002C064C">
                <w:rPr>
                  <w:rFonts w:asciiTheme="majorBidi" w:hAnsiTheme="majorBidi" w:cstheme="majorBidi"/>
                </w:rPr>
                <w:t>Evidence basis</w:t>
              </w:r>
            </w:ins>
          </w:p>
        </w:tc>
        <w:tc>
          <w:tcPr>
            <w:tcW w:w="3409" w:type="dxa"/>
            <w:tcBorders>
              <w:top w:val="single" w:sz="12" w:space="0" w:color="auto"/>
              <w:bottom w:val="single" w:sz="12" w:space="0" w:color="auto"/>
            </w:tcBorders>
          </w:tcPr>
          <w:p w14:paraId="320577B5" w14:textId="77777777" w:rsidR="002C064C" w:rsidRPr="002C064C" w:rsidRDefault="002C064C" w:rsidP="00236567">
            <w:pPr>
              <w:jc w:val="center"/>
              <w:rPr>
                <w:ins w:id="133" w:author="ThinkBook 14 Plus" w:date="2025-11-04T11:10:00Z" w16du:dateUtc="2025-11-04T03:10:00Z"/>
                <w:rFonts w:asciiTheme="majorBidi" w:hAnsiTheme="majorBidi" w:cstheme="majorBidi"/>
              </w:rPr>
            </w:pPr>
            <w:ins w:id="134" w:author="ThinkBook 14 Plus" w:date="2025-11-04T11:10:00Z" w16du:dateUtc="2025-11-04T03:10:00Z">
              <w:r w:rsidRPr="002C064C">
                <w:rPr>
                  <w:rFonts w:asciiTheme="majorBidi" w:hAnsiTheme="majorBidi" w:cstheme="majorBidi"/>
                </w:rPr>
                <w:t>This cohort result</w:t>
              </w:r>
            </w:ins>
          </w:p>
        </w:tc>
      </w:tr>
      <w:tr w:rsidR="002C064C" w:rsidRPr="002C064C" w14:paraId="1F504CEA" w14:textId="77777777" w:rsidTr="00236567">
        <w:trPr>
          <w:ins w:id="135" w:author="ThinkBook 14 Plus" w:date="2025-11-04T11:10:00Z" w16du:dateUtc="2025-11-04T03:10:00Z"/>
        </w:trPr>
        <w:tc>
          <w:tcPr>
            <w:tcW w:w="2977" w:type="dxa"/>
            <w:tcBorders>
              <w:top w:val="single" w:sz="12" w:space="0" w:color="auto"/>
            </w:tcBorders>
          </w:tcPr>
          <w:p w14:paraId="7EE446F9" w14:textId="77777777" w:rsidR="002C064C" w:rsidRPr="002C064C" w:rsidRDefault="002C064C" w:rsidP="00236567">
            <w:pPr>
              <w:rPr>
                <w:ins w:id="136" w:author="ThinkBook 14 Plus" w:date="2025-11-04T11:10:00Z" w16du:dateUtc="2025-11-04T03:10:00Z"/>
                <w:rFonts w:asciiTheme="majorBidi" w:hAnsiTheme="majorBidi" w:cstheme="majorBidi"/>
              </w:rPr>
            </w:pPr>
            <w:ins w:id="137" w:author="ThinkBook 14 Plus" w:date="2025-11-04T11:10:00Z" w16du:dateUtc="2025-11-04T03:10:00Z">
              <w:r w:rsidRPr="002C064C">
                <w:rPr>
                  <w:rFonts w:asciiTheme="majorBidi" w:hAnsiTheme="majorBidi" w:cstheme="majorBidi"/>
                </w:rPr>
                <w:t>W-DEQ vs S-AI (+)</w:t>
              </w:r>
            </w:ins>
          </w:p>
        </w:tc>
        <w:tc>
          <w:tcPr>
            <w:tcW w:w="1985" w:type="dxa"/>
            <w:tcBorders>
              <w:top w:val="single" w:sz="12" w:space="0" w:color="auto"/>
            </w:tcBorders>
          </w:tcPr>
          <w:p w14:paraId="1683CCC0" w14:textId="77777777" w:rsidR="002C064C" w:rsidRPr="002C064C" w:rsidRDefault="002C064C" w:rsidP="00236567">
            <w:pPr>
              <w:rPr>
                <w:ins w:id="138" w:author="ThinkBook 14 Plus" w:date="2025-11-04T11:10:00Z" w16du:dateUtc="2025-11-04T03:10:00Z"/>
                <w:rFonts w:asciiTheme="majorBidi" w:hAnsiTheme="majorBidi" w:cstheme="majorBidi"/>
              </w:rPr>
            </w:pPr>
            <w:ins w:id="139" w:author="ThinkBook 14 Plus" w:date="2025-11-04T11:10:00Z" w16du:dateUtc="2025-11-04T03:10:00Z">
              <w:r w:rsidRPr="002C064C">
                <w:rPr>
                  <w:rFonts w:asciiTheme="majorBidi" w:hAnsiTheme="majorBidi" w:cstheme="majorBidi"/>
                </w:rPr>
                <w:t>Positive</w:t>
              </w:r>
            </w:ins>
          </w:p>
        </w:tc>
        <w:tc>
          <w:tcPr>
            <w:tcW w:w="2686" w:type="dxa"/>
            <w:tcBorders>
              <w:top w:val="single" w:sz="12" w:space="0" w:color="auto"/>
            </w:tcBorders>
          </w:tcPr>
          <w:p w14:paraId="595292D4" w14:textId="77777777" w:rsidR="002C064C" w:rsidRPr="002C064C" w:rsidRDefault="002C064C" w:rsidP="00236567">
            <w:pPr>
              <w:rPr>
                <w:ins w:id="140" w:author="ThinkBook 14 Plus" w:date="2025-11-04T11:10:00Z" w16du:dateUtc="2025-11-04T03:10:00Z"/>
                <w:rFonts w:asciiTheme="majorBidi" w:hAnsiTheme="majorBidi" w:cstheme="majorBidi"/>
              </w:rPr>
            </w:pPr>
            <w:ins w:id="141" w:author="ThinkBook 14 Plus" w:date="2025-11-04T11:10:00Z" w16du:dateUtc="2025-11-04T03:10:00Z">
              <w:r w:rsidRPr="002C064C">
                <w:rPr>
                  <w:rFonts w:asciiTheme="majorBidi" w:hAnsiTheme="majorBidi" w:cstheme="majorBidi"/>
                </w:rPr>
                <w:t>Anxiety increases with fear (literature)</w:t>
              </w:r>
            </w:ins>
          </w:p>
        </w:tc>
        <w:tc>
          <w:tcPr>
            <w:tcW w:w="3409" w:type="dxa"/>
            <w:tcBorders>
              <w:top w:val="single" w:sz="12" w:space="0" w:color="auto"/>
            </w:tcBorders>
          </w:tcPr>
          <w:p w14:paraId="4FD7A7E1" w14:textId="77777777" w:rsidR="002C064C" w:rsidRPr="002C064C" w:rsidRDefault="002C064C" w:rsidP="00236567">
            <w:pPr>
              <w:rPr>
                <w:ins w:id="142" w:author="ThinkBook 14 Plus" w:date="2025-11-04T11:10:00Z" w16du:dateUtc="2025-11-04T03:10:00Z"/>
                <w:rFonts w:asciiTheme="majorBidi" w:hAnsiTheme="majorBidi" w:cstheme="majorBidi"/>
              </w:rPr>
            </w:pPr>
            <w:ins w:id="143" w:author="ThinkBook 14 Plus" w:date="2025-11-04T11:10:00Z" w16du:dateUtc="2025-11-04T03:10:00Z">
              <w:r w:rsidRPr="002C064C">
                <w:rPr>
                  <w:rFonts w:asciiTheme="majorBidi" w:hAnsiTheme="majorBidi" w:cstheme="majorBidi"/>
                </w:rPr>
                <w:t>Not assessed (retrospective aggregate-only)</w:t>
              </w:r>
            </w:ins>
          </w:p>
        </w:tc>
      </w:tr>
      <w:tr w:rsidR="002C064C" w:rsidRPr="002C064C" w14:paraId="2ECDB3A0" w14:textId="77777777" w:rsidTr="00236567">
        <w:trPr>
          <w:ins w:id="144" w:author="ThinkBook 14 Plus" w:date="2025-11-04T11:10:00Z" w16du:dateUtc="2025-11-04T03:10:00Z"/>
        </w:trPr>
        <w:tc>
          <w:tcPr>
            <w:tcW w:w="2977" w:type="dxa"/>
          </w:tcPr>
          <w:p w14:paraId="66A36F3E" w14:textId="77777777" w:rsidR="002C064C" w:rsidRPr="002C064C" w:rsidRDefault="002C064C" w:rsidP="00236567">
            <w:pPr>
              <w:rPr>
                <w:ins w:id="145" w:author="ThinkBook 14 Plus" w:date="2025-11-04T11:10:00Z" w16du:dateUtc="2025-11-04T03:10:00Z"/>
                <w:rFonts w:asciiTheme="majorBidi" w:hAnsiTheme="majorBidi" w:cstheme="majorBidi"/>
              </w:rPr>
            </w:pPr>
            <w:ins w:id="146" w:author="ThinkBook 14 Plus" w:date="2025-11-04T11:10:00Z" w16du:dateUtc="2025-11-04T03:10:00Z">
              <w:r w:rsidRPr="002C064C">
                <w:rPr>
                  <w:rFonts w:asciiTheme="majorBidi" w:hAnsiTheme="majorBidi" w:cstheme="majorBidi"/>
                </w:rPr>
                <w:t>W-DEQ vs SAS (+)</w:t>
              </w:r>
            </w:ins>
          </w:p>
        </w:tc>
        <w:tc>
          <w:tcPr>
            <w:tcW w:w="1985" w:type="dxa"/>
          </w:tcPr>
          <w:p w14:paraId="26EF8D3E" w14:textId="77777777" w:rsidR="002C064C" w:rsidRPr="002C064C" w:rsidRDefault="002C064C" w:rsidP="00236567">
            <w:pPr>
              <w:rPr>
                <w:ins w:id="147" w:author="ThinkBook 14 Plus" w:date="2025-11-04T11:10:00Z" w16du:dateUtc="2025-11-04T03:10:00Z"/>
                <w:rFonts w:asciiTheme="majorBidi" w:hAnsiTheme="majorBidi" w:cstheme="majorBidi"/>
              </w:rPr>
            </w:pPr>
            <w:ins w:id="148" w:author="ThinkBook 14 Plus" w:date="2025-11-04T11:10:00Z" w16du:dateUtc="2025-11-04T03:10:00Z">
              <w:r w:rsidRPr="002C064C">
                <w:rPr>
                  <w:rFonts w:asciiTheme="majorBidi" w:hAnsiTheme="majorBidi" w:cstheme="majorBidi"/>
                </w:rPr>
                <w:t>Positive</w:t>
              </w:r>
            </w:ins>
          </w:p>
        </w:tc>
        <w:tc>
          <w:tcPr>
            <w:tcW w:w="2686" w:type="dxa"/>
          </w:tcPr>
          <w:p w14:paraId="4F0A56B1" w14:textId="77777777" w:rsidR="002C064C" w:rsidRPr="002C064C" w:rsidRDefault="002C064C" w:rsidP="00236567">
            <w:pPr>
              <w:rPr>
                <w:ins w:id="149" w:author="ThinkBook 14 Plus" w:date="2025-11-04T11:10:00Z" w16du:dateUtc="2025-11-04T03:10:00Z"/>
                <w:rFonts w:asciiTheme="majorBidi" w:hAnsiTheme="majorBidi" w:cstheme="majorBidi"/>
              </w:rPr>
            </w:pPr>
            <w:ins w:id="150" w:author="ThinkBook 14 Plus" w:date="2025-11-04T11:10:00Z" w16du:dateUtc="2025-11-04T03:10:00Z">
              <w:r w:rsidRPr="002C064C">
                <w:rPr>
                  <w:rFonts w:asciiTheme="majorBidi" w:hAnsiTheme="majorBidi" w:cstheme="majorBidi"/>
                </w:rPr>
                <w:t>Anxiety increases with fear (literature)</w:t>
              </w:r>
            </w:ins>
          </w:p>
        </w:tc>
        <w:tc>
          <w:tcPr>
            <w:tcW w:w="3409" w:type="dxa"/>
          </w:tcPr>
          <w:p w14:paraId="5AACB5F7" w14:textId="77777777" w:rsidR="002C064C" w:rsidRPr="002C064C" w:rsidRDefault="002C064C" w:rsidP="00236567">
            <w:pPr>
              <w:rPr>
                <w:ins w:id="151" w:author="ThinkBook 14 Plus" w:date="2025-11-04T11:10:00Z" w16du:dateUtc="2025-11-04T03:10:00Z"/>
                <w:rFonts w:asciiTheme="majorBidi" w:hAnsiTheme="majorBidi" w:cstheme="majorBidi"/>
              </w:rPr>
            </w:pPr>
            <w:ins w:id="152" w:author="ThinkBook 14 Plus" w:date="2025-11-04T11:10:00Z" w16du:dateUtc="2025-11-04T03:10:00Z">
              <w:r w:rsidRPr="002C064C">
                <w:rPr>
                  <w:rFonts w:asciiTheme="majorBidi" w:hAnsiTheme="majorBidi" w:cstheme="majorBidi"/>
                </w:rPr>
                <w:t>Not assessed (retrospective aggregate-only)</w:t>
              </w:r>
            </w:ins>
          </w:p>
        </w:tc>
      </w:tr>
      <w:tr w:rsidR="002C064C" w:rsidRPr="002C064C" w14:paraId="03A66AE2" w14:textId="77777777" w:rsidTr="00236567">
        <w:trPr>
          <w:ins w:id="153" w:author="ThinkBook 14 Plus" w:date="2025-11-04T11:10:00Z" w16du:dateUtc="2025-11-04T03:10:00Z"/>
        </w:trPr>
        <w:tc>
          <w:tcPr>
            <w:tcW w:w="2977" w:type="dxa"/>
          </w:tcPr>
          <w:p w14:paraId="2470D45F" w14:textId="77777777" w:rsidR="002C064C" w:rsidRPr="002C064C" w:rsidRDefault="002C064C" w:rsidP="00236567">
            <w:pPr>
              <w:rPr>
                <w:ins w:id="154" w:author="ThinkBook 14 Plus" w:date="2025-11-04T11:10:00Z" w16du:dateUtc="2025-11-04T03:10:00Z"/>
                <w:rFonts w:asciiTheme="majorBidi" w:hAnsiTheme="majorBidi" w:cstheme="majorBidi"/>
              </w:rPr>
            </w:pPr>
            <w:ins w:id="155" w:author="ThinkBook 14 Plus" w:date="2025-11-04T11:10:00Z" w16du:dateUtc="2025-11-04T03:10:00Z">
              <w:r w:rsidRPr="002C064C">
                <w:rPr>
                  <w:rFonts w:asciiTheme="majorBidi" w:hAnsiTheme="majorBidi" w:cstheme="majorBidi"/>
                </w:rPr>
                <w:t>W-DEQ vs EPDS (+)</w:t>
              </w:r>
            </w:ins>
          </w:p>
        </w:tc>
        <w:tc>
          <w:tcPr>
            <w:tcW w:w="1985" w:type="dxa"/>
          </w:tcPr>
          <w:p w14:paraId="179012C9" w14:textId="77777777" w:rsidR="002C064C" w:rsidRPr="002C064C" w:rsidRDefault="002C064C" w:rsidP="00236567">
            <w:pPr>
              <w:rPr>
                <w:ins w:id="156" w:author="ThinkBook 14 Plus" w:date="2025-11-04T11:10:00Z" w16du:dateUtc="2025-11-04T03:10:00Z"/>
                <w:rFonts w:asciiTheme="majorBidi" w:hAnsiTheme="majorBidi" w:cstheme="majorBidi"/>
              </w:rPr>
            </w:pPr>
            <w:ins w:id="157" w:author="ThinkBook 14 Plus" w:date="2025-11-04T11:10:00Z" w16du:dateUtc="2025-11-04T03:10:00Z">
              <w:r w:rsidRPr="002C064C">
                <w:rPr>
                  <w:rFonts w:asciiTheme="majorBidi" w:hAnsiTheme="majorBidi" w:cstheme="majorBidi"/>
                </w:rPr>
                <w:t>Positive</w:t>
              </w:r>
            </w:ins>
          </w:p>
        </w:tc>
        <w:tc>
          <w:tcPr>
            <w:tcW w:w="2686" w:type="dxa"/>
          </w:tcPr>
          <w:p w14:paraId="0D2D6D6F" w14:textId="77777777" w:rsidR="002C064C" w:rsidRPr="002C064C" w:rsidRDefault="002C064C" w:rsidP="00236567">
            <w:pPr>
              <w:rPr>
                <w:ins w:id="158" w:author="ThinkBook 14 Plus" w:date="2025-11-04T11:10:00Z" w16du:dateUtc="2025-11-04T03:10:00Z"/>
                <w:rFonts w:asciiTheme="majorBidi" w:hAnsiTheme="majorBidi" w:cstheme="majorBidi"/>
              </w:rPr>
            </w:pPr>
            <w:ins w:id="159" w:author="ThinkBook 14 Plus" w:date="2025-11-04T11:10:00Z" w16du:dateUtc="2025-11-04T03:10:00Z">
              <w:r w:rsidRPr="002C064C">
                <w:rPr>
                  <w:rFonts w:asciiTheme="majorBidi" w:hAnsiTheme="majorBidi" w:cstheme="majorBidi"/>
                </w:rPr>
                <w:t>Depressive symptoms rise with fear (literature)</w:t>
              </w:r>
            </w:ins>
          </w:p>
        </w:tc>
        <w:tc>
          <w:tcPr>
            <w:tcW w:w="3409" w:type="dxa"/>
          </w:tcPr>
          <w:p w14:paraId="22CBE895" w14:textId="77777777" w:rsidR="002C064C" w:rsidRPr="002C064C" w:rsidRDefault="002C064C" w:rsidP="00236567">
            <w:pPr>
              <w:rPr>
                <w:ins w:id="160" w:author="ThinkBook 14 Plus" w:date="2025-11-04T11:10:00Z" w16du:dateUtc="2025-11-04T03:10:00Z"/>
                <w:rFonts w:asciiTheme="majorBidi" w:hAnsiTheme="majorBidi" w:cstheme="majorBidi"/>
              </w:rPr>
            </w:pPr>
            <w:ins w:id="161" w:author="ThinkBook 14 Plus" w:date="2025-11-04T11:10:00Z" w16du:dateUtc="2025-11-04T03:10:00Z">
              <w:r w:rsidRPr="002C064C">
                <w:rPr>
                  <w:rFonts w:asciiTheme="majorBidi" w:hAnsiTheme="majorBidi" w:cstheme="majorBidi"/>
                </w:rPr>
                <w:t>Not assessed (retrospective aggregate-only)</w:t>
              </w:r>
            </w:ins>
          </w:p>
        </w:tc>
      </w:tr>
      <w:tr w:rsidR="002C064C" w:rsidRPr="002C064C" w14:paraId="488A9D72" w14:textId="77777777" w:rsidTr="00236567">
        <w:trPr>
          <w:ins w:id="162" w:author="ThinkBook 14 Plus" w:date="2025-11-04T11:10:00Z" w16du:dateUtc="2025-11-04T03:10:00Z"/>
        </w:trPr>
        <w:tc>
          <w:tcPr>
            <w:tcW w:w="2977" w:type="dxa"/>
          </w:tcPr>
          <w:p w14:paraId="225F0FE8" w14:textId="77777777" w:rsidR="002C064C" w:rsidRPr="002C064C" w:rsidRDefault="002C064C" w:rsidP="00236567">
            <w:pPr>
              <w:rPr>
                <w:ins w:id="163" w:author="ThinkBook 14 Plus" w:date="2025-11-04T11:10:00Z" w16du:dateUtc="2025-11-04T03:10:00Z"/>
                <w:rFonts w:asciiTheme="majorBidi" w:hAnsiTheme="majorBidi" w:cstheme="majorBidi"/>
              </w:rPr>
            </w:pPr>
            <w:ins w:id="164" w:author="ThinkBook 14 Plus" w:date="2025-11-04T11:10:00Z" w16du:dateUtc="2025-11-04T03:10:00Z">
              <w:r w:rsidRPr="002C064C">
                <w:rPr>
                  <w:rFonts w:asciiTheme="majorBidi" w:hAnsiTheme="majorBidi" w:cstheme="majorBidi"/>
                </w:rPr>
                <w:t>W-DEQ vs CBSEI (–)</w:t>
              </w:r>
            </w:ins>
          </w:p>
        </w:tc>
        <w:tc>
          <w:tcPr>
            <w:tcW w:w="1985" w:type="dxa"/>
          </w:tcPr>
          <w:p w14:paraId="33F20CC7" w14:textId="77777777" w:rsidR="002C064C" w:rsidRPr="002C064C" w:rsidRDefault="002C064C" w:rsidP="00236567">
            <w:pPr>
              <w:rPr>
                <w:ins w:id="165" w:author="ThinkBook 14 Plus" w:date="2025-11-04T11:10:00Z" w16du:dateUtc="2025-11-04T03:10:00Z"/>
                <w:rFonts w:asciiTheme="majorBidi" w:hAnsiTheme="majorBidi" w:cstheme="majorBidi"/>
              </w:rPr>
            </w:pPr>
            <w:ins w:id="166" w:author="ThinkBook 14 Plus" w:date="2025-11-04T11:10:00Z" w16du:dateUtc="2025-11-04T03:10:00Z">
              <w:r w:rsidRPr="002C064C">
                <w:rPr>
                  <w:rFonts w:asciiTheme="majorBidi" w:hAnsiTheme="majorBidi" w:cstheme="majorBidi"/>
                </w:rPr>
                <w:t>Negative</w:t>
              </w:r>
            </w:ins>
          </w:p>
        </w:tc>
        <w:tc>
          <w:tcPr>
            <w:tcW w:w="2686" w:type="dxa"/>
          </w:tcPr>
          <w:p w14:paraId="67E0EB6F" w14:textId="77777777" w:rsidR="002C064C" w:rsidRPr="002C064C" w:rsidRDefault="002C064C" w:rsidP="00236567">
            <w:pPr>
              <w:rPr>
                <w:ins w:id="167" w:author="ThinkBook 14 Plus" w:date="2025-11-04T11:10:00Z" w16du:dateUtc="2025-11-04T03:10:00Z"/>
                <w:rFonts w:asciiTheme="majorBidi" w:hAnsiTheme="majorBidi" w:cstheme="majorBidi"/>
              </w:rPr>
            </w:pPr>
            <w:ins w:id="168" w:author="ThinkBook 14 Plus" w:date="2025-11-04T11:10:00Z" w16du:dateUtc="2025-11-04T03:10:00Z">
              <w:r w:rsidRPr="002C064C">
                <w:rPr>
                  <w:rFonts w:asciiTheme="majorBidi" w:hAnsiTheme="majorBidi" w:cstheme="majorBidi"/>
                </w:rPr>
                <w:t>Higher efficacy reduces fear (literature)</w:t>
              </w:r>
            </w:ins>
          </w:p>
        </w:tc>
        <w:tc>
          <w:tcPr>
            <w:tcW w:w="3409" w:type="dxa"/>
          </w:tcPr>
          <w:p w14:paraId="3AB4E38E" w14:textId="77777777" w:rsidR="002C064C" w:rsidRPr="002C064C" w:rsidRDefault="002C064C" w:rsidP="00236567">
            <w:pPr>
              <w:rPr>
                <w:ins w:id="169" w:author="ThinkBook 14 Plus" w:date="2025-11-04T11:10:00Z" w16du:dateUtc="2025-11-04T03:10:00Z"/>
                <w:rFonts w:asciiTheme="majorBidi" w:hAnsiTheme="majorBidi" w:cstheme="majorBidi"/>
              </w:rPr>
            </w:pPr>
            <w:ins w:id="170" w:author="ThinkBook 14 Plus" w:date="2025-11-04T11:10:00Z" w16du:dateUtc="2025-11-04T03:10:00Z">
              <w:r w:rsidRPr="002C064C">
                <w:rPr>
                  <w:rFonts w:asciiTheme="majorBidi" w:hAnsiTheme="majorBidi" w:cstheme="majorBidi"/>
                </w:rPr>
                <w:t>Not assessed (retrospective aggregate-only)</w:t>
              </w:r>
            </w:ins>
          </w:p>
        </w:tc>
      </w:tr>
      <w:tr w:rsidR="002C064C" w:rsidRPr="002C064C" w14:paraId="0774A0A6" w14:textId="77777777" w:rsidTr="00236567">
        <w:trPr>
          <w:ins w:id="171" w:author="ThinkBook 14 Plus" w:date="2025-11-04T11:10:00Z" w16du:dateUtc="2025-11-04T03:10:00Z"/>
        </w:trPr>
        <w:tc>
          <w:tcPr>
            <w:tcW w:w="2977" w:type="dxa"/>
          </w:tcPr>
          <w:p w14:paraId="08C6F69C" w14:textId="77777777" w:rsidR="002C064C" w:rsidRPr="002C064C" w:rsidRDefault="002C064C" w:rsidP="00236567">
            <w:pPr>
              <w:rPr>
                <w:ins w:id="172" w:author="ThinkBook 14 Plus" w:date="2025-11-04T11:10:00Z" w16du:dateUtc="2025-11-04T03:10:00Z"/>
                <w:rFonts w:asciiTheme="majorBidi" w:hAnsiTheme="majorBidi" w:cstheme="majorBidi"/>
              </w:rPr>
            </w:pPr>
            <w:ins w:id="173" w:author="ThinkBook 14 Plus" w:date="2025-11-04T11:10:00Z" w16du:dateUtc="2025-11-04T03:10:00Z">
              <w:r w:rsidRPr="002C064C">
                <w:rPr>
                  <w:rFonts w:asciiTheme="majorBidi" w:hAnsiTheme="majorBidi" w:cstheme="majorBidi"/>
                </w:rPr>
                <w:t>W-DEQ vs GCQ (–)</w:t>
              </w:r>
            </w:ins>
          </w:p>
        </w:tc>
        <w:tc>
          <w:tcPr>
            <w:tcW w:w="1985" w:type="dxa"/>
          </w:tcPr>
          <w:p w14:paraId="53EF6A21" w14:textId="77777777" w:rsidR="002C064C" w:rsidRPr="002C064C" w:rsidRDefault="002C064C" w:rsidP="00236567">
            <w:pPr>
              <w:rPr>
                <w:ins w:id="174" w:author="ThinkBook 14 Plus" w:date="2025-11-04T11:10:00Z" w16du:dateUtc="2025-11-04T03:10:00Z"/>
                <w:rFonts w:asciiTheme="majorBidi" w:hAnsiTheme="majorBidi" w:cstheme="majorBidi"/>
              </w:rPr>
            </w:pPr>
            <w:ins w:id="175" w:author="ThinkBook 14 Plus" w:date="2025-11-04T11:10:00Z" w16du:dateUtc="2025-11-04T03:10:00Z">
              <w:r w:rsidRPr="002C064C">
                <w:rPr>
                  <w:rFonts w:asciiTheme="majorBidi" w:hAnsiTheme="majorBidi" w:cstheme="majorBidi"/>
                </w:rPr>
                <w:t>Negative</w:t>
              </w:r>
            </w:ins>
          </w:p>
        </w:tc>
        <w:tc>
          <w:tcPr>
            <w:tcW w:w="2686" w:type="dxa"/>
          </w:tcPr>
          <w:p w14:paraId="22C75B51" w14:textId="77777777" w:rsidR="002C064C" w:rsidRPr="002C064C" w:rsidRDefault="002C064C" w:rsidP="00236567">
            <w:pPr>
              <w:rPr>
                <w:ins w:id="176" w:author="ThinkBook 14 Plus" w:date="2025-11-04T11:10:00Z" w16du:dateUtc="2025-11-04T03:10:00Z"/>
                <w:rFonts w:asciiTheme="majorBidi" w:hAnsiTheme="majorBidi" w:cstheme="majorBidi"/>
              </w:rPr>
            </w:pPr>
            <w:ins w:id="177" w:author="ThinkBook 14 Plus" w:date="2025-11-04T11:10:00Z" w16du:dateUtc="2025-11-04T03:10:00Z">
              <w:r w:rsidRPr="002C064C">
                <w:rPr>
                  <w:rFonts w:asciiTheme="majorBidi" w:hAnsiTheme="majorBidi" w:cstheme="majorBidi"/>
                </w:rPr>
                <w:t>Comfort inversely related to fear (literature)</w:t>
              </w:r>
            </w:ins>
          </w:p>
        </w:tc>
        <w:tc>
          <w:tcPr>
            <w:tcW w:w="3409" w:type="dxa"/>
          </w:tcPr>
          <w:p w14:paraId="5506F868" w14:textId="77777777" w:rsidR="002C064C" w:rsidRPr="002C064C" w:rsidRDefault="002C064C" w:rsidP="00236567">
            <w:pPr>
              <w:rPr>
                <w:ins w:id="178" w:author="ThinkBook 14 Plus" w:date="2025-11-04T11:10:00Z" w16du:dateUtc="2025-11-04T03:10:00Z"/>
                <w:rFonts w:asciiTheme="majorBidi" w:hAnsiTheme="majorBidi" w:cstheme="majorBidi"/>
              </w:rPr>
            </w:pPr>
            <w:ins w:id="179" w:author="ThinkBook 14 Plus" w:date="2025-11-04T11:10:00Z" w16du:dateUtc="2025-11-04T03:10:00Z">
              <w:r w:rsidRPr="002C064C">
                <w:rPr>
                  <w:rFonts w:asciiTheme="majorBidi" w:hAnsiTheme="majorBidi" w:cstheme="majorBidi"/>
                </w:rPr>
                <w:t>Not assessed (retrospective aggregate-only)</w:t>
              </w:r>
            </w:ins>
          </w:p>
        </w:tc>
      </w:tr>
      <w:tr w:rsidR="002C064C" w:rsidRPr="002C064C" w14:paraId="5A5391F4" w14:textId="77777777" w:rsidTr="00236567">
        <w:trPr>
          <w:ins w:id="180" w:author="ThinkBook 14 Plus" w:date="2025-11-04T11:10:00Z" w16du:dateUtc="2025-11-04T03:10:00Z"/>
        </w:trPr>
        <w:tc>
          <w:tcPr>
            <w:tcW w:w="2977" w:type="dxa"/>
            <w:tcBorders>
              <w:bottom w:val="single" w:sz="12" w:space="0" w:color="auto"/>
            </w:tcBorders>
          </w:tcPr>
          <w:p w14:paraId="2043C53E" w14:textId="77777777" w:rsidR="002C064C" w:rsidRPr="002C064C" w:rsidRDefault="002C064C" w:rsidP="00236567">
            <w:pPr>
              <w:rPr>
                <w:ins w:id="181" w:author="ThinkBook 14 Plus" w:date="2025-11-04T11:10:00Z" w16du:dateUtc="2025-11-04T03:10:00Z"/>
                <w:rFonts w:asciiTheme="majorBidi" w:hAnsiTheme="majorBidi" w:cstheme="majorBidi"/>
              </w:rPr>
            </w:pPr>
            <w:ins w:id="182" w:author="ThinkBook 14 Plus" w:date="2025-11-04T11:10:00Z" w16du:dateUtc="2025-11-04T03:10:00Z">
              <w:r w:rsidRPr="002C064C">
                <w:rPr>
                  <w:rFonts w:asciiTheme="majorBidi" w:hAnsiTheme="majorBidi" w:cstheme="majorBidi"/>
                </w:rPr>
                <w:t>W-DEQ vs LAS (–)</w:t>
              </w:r>
            </w:ins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62F29331" w14:textId="77777777" w:rsidR="002C064C" w:rsidRPr="002C064C" w:rsidRDefault="002C064C" w:rsidP="00236567">
            <w:pPr>
              <w:rPr>
                <w:ins w:id="183" w:author="ThinkBook 14 Plus" w:date="2025-11-04T11:10:00Z" w16du:dateUtc="2025-11-04T03:10:00Z"/>
                <w:rFonts w:asciiTheme="majorBidi" w:hAnsiTheme="majorBidi" w:cstheme="majorBidi"/>
              </w:rPr>
            </w:pPr>
            <w:ins w:id="184" w:author="ThinkBook 14 Plus" w:date="2025-11-04T11:10:00Z" w16du:dateUtc="2025-11-04T03:10:00Z">
              <w:r w:rsidRPr="002C064C">
                <w:rPr>
                  <w:rFonts w:asciiTheme="majorBidi" w:hAnsiTheme="majorBidi" w:cstheme="majorBidi"/>
                </w:rPr>
                <w:t>Negative</w:t>
              </w:r>
            </w:ins>
          </w:p>
        </w:tc>
        <w:tc>
          <w:tcPr>
            <w:tcW w:w="2686" w:type="dxa"/>
            <w:tcBorders>
              <w:bottom w:val="single" w:sz="12" w:space="0" w:color="auto"/>
            </w:tcBorders>
          </w:tcPr>
          <w:p w14:paraId="0F05BD6F" w14:textId="77777777" w:rsidR="002C064C" w:rsidRPr="002C064C" w:rsidRDefault="002C064C" w:rsidP="00236567">
            <w:pPr>
              <w:rPr>
                <w:ins w:id="185" w:author="ThinkBook 14 Plus" w:date="2025-11-04T11:10:00Z" w16du:dateUtc="2025-11-04T03:10:00Z"/>
                <w:rFonts w:asciiTheme="majorBidi" w:hAnsiTheme="majorBidi" w:cstheme="majorBidi"/>
              </w:rPr>
            </w:pPr>
            <w:ins w:id="186" w:author="ThinkBook 14 Plus" w:date="2025-11-04T11:10:00Z" w16du:dateUtc="2025-11-04T03:10:00Z">
              <w:r w:rsidRPr="002C064C">
                <w:rPr>
                  <w:rFonts w:asciiTheme="majorBidi" w:hAnsiTheme="majorBidi" w:cstheme="majorBidi"/>
                </w:rPr>
                <w:t>Perceived control inversely related to fear (literature)</w:t>
              </w:r>
            </w:ins>
          </w:p>
        </w:tc>
        <w:tc>
          <w:tcPr>
            <w:tcW w:w="3409" w:type="dxa"/>
            <w:tcBorders>
              <w:bottom w:val="single" w:sz="12" w:space="0" w:color="auto"/>
            </w:tcBorders>
          </w:tcPr>
          <w:p w14:paraId="6A40FDC0" w14:textId="77777777" w:rsidR="002C064C" w:rsidRPr="002C064C" w:rsidRDefault="002C064C" w:rsidP="00236567">
            <w:pPr>
              <w:rPr>
                <w:ins w:id="187" w:author="ThinkBook 14 Plus" w:date="2025-11-04T11:10:00Z" w16du:dateUtc="2025-11-04T03:10:00Z"/>
                <w:rFonts w:asciiTheme="majorBidi" w:hAnsiTheme="majorBidi" w:cstheme="majorBidi"/>
              </w:rPr>
            </w:pPr>
            <w:ins w:id="188" w:author="ThinkBook 14 Plus" w:date="2025-11-04T11:10:00Z" w16du:dateUtc="2025-11-04T03:10:00Z">
              <w:r w:rsidRPr="002C064C">
                <w:rPr>
                  <w:rFonts w:asciiTheme="majorBidi" w:hAnsiTheme="majorBidi" w:cstheme="majorBidi"/>
                </w:rPr>
                <w:t>Not assessed (retrospective aggregate-only)</w:t>
              </w:r>
            </w:ins>
          </w:p>
        </w:tc>
      </w:tr>
    </w:tbl>
    <w:p w14:paraId="53132A5C" w14:textId="77777777" w:rsidR="002C064C" w:rsidRPr="002C064C" w:rsidRDefault="002C064C" w:rsidP="002C064C">
      <w:pPr>
        <w:rPr>
          <w:ins w:id="189" w:author="ThinkBook 14 Plus" w:date="2025-11-04T11:10:00Z" w16du:dateUtc="2025-11-04T03:10:00Z"/>
          <w:rFonts w:asciiTheme="majorBidi" w:hAnsiTheme="majorBidi" w:cstheme="majorBidi"/>
        </w:rPr>
      </w:pPr>
    </w:p>
    <w:p w14:paraId="214CFAC4" w14:textId="77777777" w:rsidR="002C064C" w:rsidRDefault="002C064C" w:rsidP="002C064C">
      <w:pPr>
        <w:rPr>
          <w:ins w:id="190" w:author="ThinkBook 14 Plus" w:date="2025-11-04T11:10:00Z" w16du:dateUtc="2025-11-04T03:10:00Z"/>
          <w:rFonts w:asciiTheme="majorBidi" w:hAnsiTheme="majorBidi" w:cstheme="majorBidi"/>
          <w:i/>
        </w:rPr>
      </w:pPr>
    </w:p>
    <w:p w14:paraId="213D07E6" w14:textId="77777777" w:rsidR="002C064C" w:rsidRDefault="002C064C" w:rsidP="002C064C">
      <w:pPr>
        <w:rPr>
          <w:ins w:id="191" w:author="ThinkBook 14 Plus" w:date="2025-11-04T11:10:00Z" w16du:dateUtc="2025-11-04T03:10:00Z"/>
          <w:rFonts w:asciiTheme="majorBidi" w:hAnsiTheme="majorBidi" w:cstheme="majorBidi"/>
          <w:i/>
        </w:rPr>
      </w:pPr>
    </w:p>
    <w:p w14:paraId="3D64BC1A" w14:textId="77777777" w:rsidR="002C064C" w:rsidRDefault="002C064C" w:rsidP="002C064C">
      <w:pPr>
        <w:rPr>
          <w:ins w:id="192" w:author="ThinkBook 14 Plus" w:date="2025-11-04T11:10:00Z" w16du:dateUtc="2025-11-04T03:10:00Z"/>
          <w:rFonts w:asciiTheme="majorBidi" w:hAnsiTheme="majorBidi" w:cstheme="majorBidi"/>
          <w:i/>
        </w:rPr>
      </w:pPr>
    </w:p>
    <w:p w14:paraId="5C90F81A" w14:textId="77777777" w:rsidR="002C064C" w:rsidRDefault="002C064C" w:rsidP="002C064C">
      <w:pPr>
        <w:rPr>
          <w:ins w:id="193" w:author="ThinkBook 14 Plus" w:date="2025-11-04T11:10:00Z" w16du:dateUtc="2025-11-04T03:10:00Z"/>
          <w:rFonts w:asciiTheme="majorBidi" w:hAnsiTheme="majorBidi" w:cstheme="majorBidi"/>
          <w:i/>
        </w:rPr>
      </w:pPr>
    </w:p>
    <w:p w14:paraId="408AE24D" w14:textId="77777777" w:rsidR="002C064C" w:rsidRDefault="002C064C" w:rsidP="002C064C">
      <w:pPr>
        <w:rPr>
          <w:ins w:id="194" w:author="ThinkBook 14 Plus" w:date="2025-11-04T11:10:00Z" w16du:dateUtc="2025-11-04T03:10:00Z"/>
          <w:rFonts w:asciiTheme="majorBidi" w:hAnsiTheme="majorBidi" w:cstheme="majorBidi"/>
          <w:i/>
        </w:rPr>
      </w:pPr>
    </w:p>
    <w:p w14:paraId="2B186A2F" w14:textId="77777777" w:rsidR="002C064C" w:rsidRDefault="002C064C" w:rsidP="002C064C">
      <w:pPr>
        <w:rPr>
          <w:ins w:id="195" w:author="ThinkBook 14 Plus" w:date="2025-11-04T11:10:00Z" w16du:dateUtc="2025-11-04T03:10:00Z"/>
          <w:rFonts w:asciiTheme="majorBidi" w:hAnsiTheme="majorBidi" w:cstheme="majorBidi"/>
          <w:i/>
        </w:rPr>
      </w:pPr>
    </w:p>
    <w:p w14:paraId="62AE481E" w14:textId="77777777" w:rsidR="002C064C" w:rsidRDefault="002C064C" w:rsidP="002C064C">
      <w:pPr>
        <w:rPr>
          <w:ins w:id="196" w:author="ThinkBook 14 Plus" w:date="2025-11-04T11:10:00Z" w16du:dateUtc="2025-11-04T03:10:00Z"/>
          <w:rFonts w:asciiTheme="majorBidi" w:hAnsiTheme="majorBidi" w:cstheme="majorBidi"/>
          <w:i/>
        </w:rPr>
      </w:pPr>
    </w:p>
    <w:p w14:paraId="531185D5" w14:textId="77777777" w:rsidR="002C064C" w:rsidRDefault="002C064C" w:rsidP="002C064C">
      <w:pPr>
        <w:rPr>
          <w:ins w:id="197" w:author="ThinkBook 14 Plus" w:date="2025-11-04T11:10:00Z" w16du:dateUtc="2025-11-04T03:10:00Z"/>
          <w:rFonts w:asciiTheme="majorBidi" w:hAnsiTheme="majorBidi" w:cstheme="majorBidi"/>
          <w:i/>
        </w:rPr>
      </w:pPr>
    </w:p>
    <w:p w14:paraId="62481B89" w14:textId="77777777" w:rsidR="002C064C" w:rsidRDefault="002C064C" w:rsidP="002C064C">
      <w:pPr>
        <w:rPr>
          <w:ins w:id="198" w:author="ThinkBook 14 Plus" w:date="2025-11-04T11:10:00Z" w16du:dateUtc="2025-11-04T03:10:00Z"/>
          <w:rFonts w:asciiTheme="majorBidi" w:hAnsiTheme="majorBidi" w:cstheme="majorBidi"/>
          <w:i/>
        </w:rPr>
      </w:pPr>
    </w:p>
    <w:p w14:paraId="03554AD6" w14:textId="77777777" w:rsidR="002C064C" w:rsidRDefault="002C064C" w:rsidP="002C064C">
      <w:pPr>
        <w:rPr>
          <w:ins w:id="199" w:author="ThinkBook 14 Plus" w:date="2025-11-04T11:10:00Z" w16du:dateUtc="2025-11-04T03:10:00Z"/>
          <w:rFonts w:asciiTheme="majorBidi" w:hAnsiTheme="majorBidi" w:cstheme="majorBidi"/>
          <w:i/>
        </w:rPr>
      </w:pPr>
    </w:p>
    <w:p w14:paraId="7A24B514" w14:textId="77777777" w:rsidR="002C064C" w:rsidRDefault="002C064C" w:rsidP="002C064C">
      <w:pPr>
        <w:rPr>
          <w:ins w:id="200" w:author="ThinkBook 14 Plus" w:date="2025-11-04T11:10:00Z" w16du:dateUtc="2025-11-04T03:10:00Z"/>
          <w:rFonts w:asciiTheme="majorBidi" w:hAnsiTheme="majorBidi" w:cstheme="majorBidi"/>
          <w:i/>
        </w:rPr>
      </w:pPr>
    </w:p>
    <w:p w14:paraId="6D43A917" w14:textId="77777777" w:rsidR="002C064C" w:rsidRDefault="002C064C" w:rsidP="002C064C">
      <w:pPr>
        <w:rPr>
          <w:ins w:id="201" w:author="ThinkBook 14 Plus" w:date="2025-11-04T11:10:00Z" w16du:dateUtc="2025-11-04T03:10:00Z"/>
          <w:rFonts w:asciiTheme="majorBidi" w:hAnsiTheme="majorBidi" w:cstheme="majorBidi"/>
          <w:i/>
        </w:rPr>
      </w:pPr>
    </w:p>
    <w:p w14:paraId="57BACC9E" w14:textId="77777777" w:rsidR="002C064C" w:rsidRDefault="002C064C" w:rsidP="002C064C">
      <w:pPr>
        <w:rPr>
          <w:ins w:id="202" w:author="ThinkBook 14 Plus" w:date="2025-11-04T11:10:00Z" w16du:dateUtc="2025-11-04T03:10:00Z"/>
          <w:rFonts w:asciiTheme="majorBidi" w:hAnsiTheme="majorBidi" w:cstheme="majorBidi"/>
          <w:i/>
        </w:rPr>
      </w:pPr>
    </w:p>
    <w:p w14:paraId="3448AD94" w14:textId="77777777" w:rsidR="002C064C" w:rsidRPr="002C064C" w:rsidRDefault="002C064C" w:rsidP="002C064C">
      <w:pPr>
        <w:rPr>
          <w:ins w:id="203" w:author="ThinkBook 14 Plus" w:date="2025-11-04T11:10:00Z" w16du:dateUtc="2025-11-04T03:10:00Z"/>
          <w:rFonts w:asciiTheme="majorBidi" w:hAnsiTheme="majorBidi" w:cstheme="majorBidi"/>
        </w:rPr>
      </w:pPr>
      <w:ins w:id="204" w:author="ThinkBook 14 Plus" w:date="2025-11-04T11:10:00Z" w16du:dateUtc="2025-11-04T03:10:00Z">
        <w:r w:rsidRPr="002C064C">
          <w:rPr>
            <w:rFonts w:asciiTheme="majorBidi" w:hAnsiTheme="majorBidi" w:cstheme="majorBidi"/>
            <w:i/>
          </w:rPr>
          <w:t>Part B. Known-groups validity by parity</w:t>
        </w:r>
      </w:ins>
    </w:p>
    <w:tbl>
      <w:tblPr>
        <w:tblW w:w="10916" w:type="dxa"/>
        <w:tblInd w:w="-885" w:type="dxa"/>
        <w:tblLook w:val="04A0" w:firstRow="1" w:lastRow="0" w:firstColumn="1" w:lastColumn="0" w:noHBand="0" w:noVBand="1"/>
      </w:tblPr>
      <w:tblGrid>
        <w:gridCol w:w="2269"/>
        <w:gridCol w:w="2693"/>
        <w:gridCol w:w="2403"/>
        <w:gridCol w:w="3551"/>
      </w:tblGrid>
      <w:tr w:rsidR="002C064C" w:rsidRPr="002C064C" w14:paraId="1417B14F" w14:textId="77777777" w:rsidTr="00236567">
        <w:trPr>
          <w:ins w:id="205" w:author="ThinkBook 14 Plus" w:date="2025-11-04T11:10:00Z" w16du:dateUtc="2025-11-04T03:10:00Z"/>
        </w:trPr>
        <w:tc>
          <w:tcPr>
            <w:tcW w:w="2269" w:type="dxa"/>
            <w:tcBorders>
              <w:top w:val="single" w:sz="12" w:space="0" w:color="auto"/>
              <w:bottom w:val="single" w:sz="12" w:space="0" w:color="auto"/>
            </w:tcBorders>
          </w:tcPr>
          <w:p w14:paraId="6337DAFC" w14:textId="77777777" w:rsidR="002C064C" w:rsidRPr="002C064C" w:rsidRDefault="002C064C" w:rsidP="00236567">
            <w:pPr>
              <w:jc w:val="center"/>
              <w:rPr>
                <w:ins w:id="206" w:author="ThinkBook 14 Plus" w:date="2025-11-04T11:10:00Z" w16du:dateUtc="2025-11-04T03:10:00Z"/>
                <w:rFonts w:asciiTheme="majorBidi" w:hAnsiTheme="majorBidi" w:cstheme="majorBidi"/>
              </w:rPr>
            </w:pPr>
            <w:ins w:id="207" w:author="ThinkBook 14 Plus" w:date="2025-11-04T11:10:00Z" w16du:dateUtc="2025-11-04T03:10:00Z">
              <w:r w:rsidRPr="002C064C">
                <w:rPr>
                  <w:rFonts w:asciiTheme="majorBidi" w:hAnsiTheme="majorBidi" w:cstheme="majorBidi"/>
                </w:rPr>
                <w:t>Outcome</w:t>
              </w:r>
            </w:ins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</w:tcPr>
          <w:p w14:paraId="70D8D5AD" w14:textId="77777777" w:rsidR="002C064C" w:rsidRPr="002C064C" w:rsidRDefault="002C064C" w:rsidP="00236567">
            <w:pPr>
              <w:jc w:val="center"/>
              <w:rPr>
                <w:ins w:id="208" w:author="ThinkBook 14 Plus" w:date="2025-11-04T11:10:00Z" w16du:dateUtc="2025-11-04T03:10:00Z"/>
                <w:rFonts w:asciiTheme="majorBidi" w:hAnsiTheme="majorBidi" w:cstheme="majorBidi"/>
              </w:rPr>
            </w:pPr>
            <w:ins w:id="209" w:author="ThinkBook 14 Plus" w:date="2025-11-04T11:10:00Z" w16du:dateUtc="2025-11-04T03:10:00Z">
              <w:r w:rsidRPr="002C064C">
                <w:rPr>
                  <w:rFonts w:asciiTheme="majorBidi" w:hAnsiTheme="majorBidi" w:cstheme="majorBidi"/>
                </w:rPr>
                <w:t>Known-groups hypothesis</w:t>
              </w:r>
            </w:ins>
          </w:p>
        </w:tc>
        <w:tc>
          <w:tcPr>
            <w:tcW w:w="2403" w:type="dxa"/>
            <w:tcBorders>
              <w:top w:val="single" w:sz="12" w:space="0" w:color="auto"/>
              <w:bottom w:val="single" w:sz="12" w:space="0" w:color="auto"/>
            </w:tcBorders>
          </w:tcPr>
          <w:p w14:paraId="498A4FC6" w14:textId="77777777" w:rsidR="002C064C" w:rsidRPr="002C064C" w:rsidRDefault="002C064C" w:rsidP="00236567">
            <w:pPr>
              <w:jc w:val="center"/>
              <w:rPr>
                <w:ins w:id="210" w:author="ThinkBook 14 Plus" w:date="2025-11-04T11:10:00Z" w16du:dateUtc="2025-11-04T03:10:00Z"/>
                <w:rFonts w:asciiTheme="majorBidi" w:hAnsiTheme="majorBidi" w:cstheme="majorBidi"/>
              </w:rPr>
            </w:pPr>
            <w:ins w:id="211" w:author="ThinkBook 14 Plus" w:date="2025-11-04T11:10:00Z" w16du:dateUtc="2025-11-04T03:10:00Z">
              <w:r w:rsidRPr="002C064C">
                <w:rPr>
                  <w:rFonts w:asciiTheme="majorBidi" w:hAnsiTheme="majorBidi" w:cstheme="majorBidi"/>
                </w:rPr>
                <w:t>Evidence basis</w:t>
              </w:r>
            </w:ins>
          </w:p>
        </w:tc>
        <w:tc>
          <w:tcPr>
            <w:tcW w:w="3551" w:type="dxa"/>
            <w:tcBorders>
              <w:top w:val="single" w:sz="12" w:space="0" w:color="auto"/>
              <w:bottom w:val="single" w:sz="12" w:space="0" w:color="auto"/>
            </w:tcBorders>
          </w:tcPr>
          <w:p w14:paraId="5A233792" w14:textId="77777777" w:rsidR="002C064C" w:rsidRPr="002C064C" w:rsidRDefault="002C064C" w:rsidP="00236567">
            <w:pPr>
              <w:jc w:val="center"/>
              <w:rPr>
                <w:ins w:id="212" w:author="ThinkBook 14 Plus" w:date="2025-11-04T11:10:00Z" w16du:dateUtc="2025-11-04T03:10:00Z"/>
                <w:rFonts w:asciiTheme="majorBidi" w:hAnsiTheme="majorBidi" w:cstheme="majorBidi"/>
              </w:rPr>
            </w:pPr>
            <w:ins w:id="213" w:author="ThinkBook 14 Plus" w:date="2025-11-04T11:10:00Z" w16du:dateUtc="2025-11-04T03:10:00Z">
              <w:r w:rsidRPr="002C064C">
                <w:rPr>
                  <w:rFonts w:asciiTheme="majorBidi" w:hAnsiTheme="majorBidi" w:cstheme="majorBidi"/>
                </w:rPr>
                <w:t>This cohort result</w:t>
              </w:r>
            </w:ins>
          </w:p>
        </w:tc>
      </w:tr>
      <w:tr w:rsidR="002C064C" w:rsidRPr="002C064C" w14:paraId="607380F5" w14:textId="77777777" w:rsidTr="00236567">
        <w:trPr>
          <w:ins w:id="214" w:author="ThinkBook 14 Plus" w:date="2025-11-04T11:10:00Z" w16du:dateUtc="2025-11-04T03:10:00Z"/>
        </w:trPr>
        <w:tc>
          <w:tcPr>
            <w:tcW w:w="2269" w:type="dxa"/>
            <w:tcBorders>
              <w:top w:val="single" w:sz="12" w:space="0" w:color="auto"/>
            </w:tcBorders>
          </w:tcPr>
          <w:p w14:paraId="6BF9F24C" w14:textId="77777777" w:rsidR="002C064C" w:rsidRPr="002C064C" w:rsidRDefault="002C064C" w:rsidP="00236567">
            <w:pPr>
              <w:rPr>
                <w:ins w:id="215" w:author="ThinkBook 14 Plus" w:date="2025-11-04T11:10:00Z" w16du:dateUtc="2025-11-04T03:10:00Z"/>
                <w:rFonts w:asciiTheme="majorBidi" w:hAnsiTheme="majorBidi" w:cstheme="majorBidi"/>
              </w:rPr>
            </w:pPr>
            <w:ins w:id="216" w:author="ThinkBook 14 Plus" w:date="2025-11-04T11:10:00Z" w16du:dateUtc="2025-11-04T03:10:00Z">
              <w:r w:rsidRPr="002C064C">
                <w:rPr>
                  <w:rFonts w:asciiTheme="majorBidi" w:hAnsiTheme="majorBidi" w:cstheme="majorBidi"/>
                </w:rPr>
                <w:t>W-DEQ (fear)</w:t>
              </w:r>
            </w:ins>
          </w:p>
        </w:tc>
        <w:tc>
          <w:tcPr>
            <w:tcW w:w="2693" w:type="dxa"/>
            <w:tcBorders>
              <w:top w:val="single" w:sz="12" w:space="0" w:color="auto"/>
            </w:tcBorders>
          </w:tcPr>
          <w:p w14:paraId="6ED13C33" w14:textId="77777777" w:rsidR="002C064C" w:rsidRPr="002C064C" w:rsidRDefault="002C064C" w:rsidP="00236567">
            <w:pPr>
              <w:rPr>
                <w:ins w:id="217" w:author="ThinkBook 14 Plus" w:date="2025-11-04T11:10:00Z" w16du:dateUtc="2025-11-04T03:10:00Z"/>
                <w:rFonts w:asciiTheme="majorBidi" w:hAnsiTheme="majorBidi" w:cstheme="majorBidi"/>
              </w:rPr>
            </w:pPr>
            <w:ins w:id="218" w:author="ThinkBook 14 Plus" w:date="2025-11-04T11:10:00Z" w16du:dateUtc="2025-11-04T03:10:00Z">
              <w:r w:rsidRPr="002C064C">
                <w:rPr>
                  <w:rFonts w:asciiTheme="majorBidi" w:hAnsiTheme="majorBidi" w:cstheme="majorBidi"/>
                </w:rPr>
                <w:t>Primiparas &gt; Multiparas</w:t>
              </w:r>
            </w:ins>
          </w:p>
        </w:tc>
        <w:tc>
          <w:tcPr>
            <w:tcW w:w="2403" w:type="dxa"/>
            <w:tcBorders>
              <w:top w:val="single" w:sz="12" w:space="0" w:color="auto"/>
            </w:tcBorders>
          </w:tcPr>
          <w:p w14:paraId="6BFF74A0" w14:textId="77777777" w:rsidR="002C064C" w:rsidRPr="002C064C" w:rsidRDefault="002C064C" w:rsidP="00236567">
            <w:pPr>
              <w:rPr>
                <w:ins w:id="219" w:author="ThinkBook 14 Plus" w:date="2025-11-04T11:10:00Z" w16du:dateUtc="2025-11-04T03:10:00Z"/>
                <w:rFonts w:asciiTheme="majorBidi" w:hAnsiTheme="majorBidi" w:cstheme="majorBidi"/>
              </w:rPr>
            </w:pPr>
            <w:ins w:id="220" w:author="ThinkBook 14 Plus" w:date="2025-11-04T11:10:00Z" w16du:dateUtc="2025-11-04T03:10:00Z">
              <w:r w:rsidRPr="002C064C">
                <w:rPr>
                  <w:rFonts w:asciiTheme="majorBidi" w:hAnsiTheme="majorBidi" w:cstheme="majorBidi"/>
                </w:rPr>
                <w:t>Commonly observed in validation studies</w:t>
              </w:r>
            </w:ins>
          </w:p>
        </w:tc>
        <w:tc>
          <w:tcPr>
            <w:tcW w:w="3551" w:type="dxa"/>
            <w:tcBorders>
              <w:top w:val="single" w:sz="12" w:space="0" w:color="auto"/>
            </w:tcBorders>
          </w:tcPr>
          <w:p w14:paraId="422A00F5" w14:textId="77777777" w:rsidR="002C064C" w:rsidRPr="002C064C" w:rsidRDefault="002C064C" w:rsidP="00236567">
            <w:pPr>
              <w:rPr>
                <w:ins w:id="221" w:author="ThinkBook 14 Plus" w:date="2025-11-04T11:10:00Z" w16du:dateUtc="2025-11-04T03:10:00Z"/>
                <w:rFonts w:asciiTheme="majorBidi" w:hAnsiTheme="majorBidi" w:cstheme="majorBidi"/>
              </w:rPr>
            </w:pPr>
            <w:ins w:id="222" w:author="ThinkBook 14 Plus" w:date="2025-11-04T11:10:00Z" w16du:dateUtc="2025-11-04T03:10:00Z">
              <w:r w:rsidRPr="002C064C">
                <w:rPr>
                  <w:rFonts w:asciiTheme="majorBidi" w:hAnsiTheme="majorBidi" w:cstheme="majorBidi"/>
                </w:rPr>
                <w:t>Not assessed (retrospective aggregate-only)</w:t>
              </w:r>
            </w:ins>
          </w:p>
        </w:tc>
      </w:tr>
      <w:tr w:rsidR="002C064C" w:rsidRPr="002C064C" w14:paraId="5CD844CE" w14:textId="77777777" w:rsidTr="00236567">
        <w:trPr>
          <w:ins w:id="223" w:author="ThinkBook 14 Plus" w:date="2025-11-04T11:10:00Z" w16du:dateUtc="2025-11-04T03:10:00Z"/>
        </w:trPr>
        <w:tc>
          <w:tcPr>
            <w:tcW w:w="2269" w:type="dxa"/>
            <w:tcBorders>
              <w:bottom w:val="single" w:sz="12" w:space="0" w:color="auto"/>
            </w:tcBorders>
          </w:tcPr>
          <w:p w14:paraId="4A271B8F" w14:textId="77777777" w:rsidR="002C064C" w:rsidRPr="002C064C" w:rsidRDefault="002C064C" w:rsidP="00236567">
            <w:pPr>
              <w:rPr>
                <w:ins w:id="224" w:author="ThinkBook 14 Plus" w:date="2025-11-04T11:10:00Z" w16du:dateUtc="2025-11-04T03:10:00Z"/>
                <w:rFonts w:asciiTheme="majorBidi" w:hAnsiTheme="majorBidi" w:cstheme="majorBidi"/>
              </w:rPr>
            </w:pPr>
            <w:ins w:id="225" w:author="ThinkBook 14 Plus" w:date="2025-11-04T11:10:00Z" w16du:dateUtc="2025-11-04T03:10:00Z">
              <w:r w:rsidRPr="002C064C">
                <w:rPr>
                  <w:rFonts w:asciiTheme="majorBidi" w:hAnsiTheme="majorBidi" w:cstheme="majorBidi"/>
                </w:rPr>
                <w:t>CBSEI (self-efficacy)</w:t>
              </w:r>
            </w:ins>
          </w:p>
        </w:tc>
        <w:tc>
          <w:tcPr>
            <w:tcW w:w="2693" w:type="dxa"/>
            <w:tcBorders>
              <w:bottom w:val="single" w:sz="12" w:space="0" w:color="auto"/>
            </w:tcBorders>
          </w:tcPr>
          <w:p w14:paraId="59590DA5" w14:textId="77777777" w:rsidR="002C064C" w:rsidRPr="002C064C" w:rsidRDefault="002C064C" w:rsidP="00236567">
            <w:pPr>
              <w:rPr>
                <w:ins w:id="226" w:author="ThinkBook 14 Plus" w:date="2025-11-04T11:10:00Z" w16du:dateUtc="2025-11-04T03:10:00Z"/>
                <w:rFonts w:asciiTheme="majorBidi" w:hAnsiTheme="majorBidi" w:cstheme="majorBidi"/>
              </w:rPr>
            </w:pPr>
            <w:ins w:id="227" w:author="ThinkBook 14 Plus" w:date="2025-11-04T11:10:00Z" w16du:dateUtc="2025-11-04T03:10:00Z">
              <w:r w:rsidRPr="002C064C">
                <w:rPr>
                  <w:rFonts w:asciiTheme="majorBidi" w:hAnsiTheme="majorBidi" w:cstheme="majorBidi"/>
                </w:rPr>
                <w:t>Primiparas &lt; Multiparas</w:t>
              </w:r>
            </w:ins>
          </w:p>
        </w:tc>
        <w:tc>
          <w:tcPr>
            <w:tcW w:w="2403" w:type="dxa"/>
            <w:tcBorders>
              <w:bottom w:val="single" w:sz="12" w:space="0" w:color="auto"/>
            </w:tcBorders>
          </w:tcPr>
          <w:p w14:paraId="486D64D5" w14:textId="77777777" w:rsidR="002C064C" w:rsidRPr="002C064C" w:rsidRDefault="002C064C" w:rsidP="00236567">
            <w:pPr>
              <w:rPr>
                <w:ins w:id="228" w:author="ThinkBook 14 Plus" w:date="2025-11-04T11:10:00Z" w16du:dateUtc="2025-11-04T03:10:00Z"/>
                <w:rFonts w:asciiTheme="majorBidi" w:hAnsiTheme="majorBidi" w:cstheme="majorBidi"/>
              </w:rPr>
            </w:pPr>
            <w:ins w:id="229" w:author="ThinkBook 14 Plus" w:date="2025-11-04T11:10:00Z" w16du:dateUtc="2025-11-04T03:10:00Z">
              <w:r w:rsidRPr="002C064C">
                <w:rPr>
                  <w:rFonts w:asciiTheme="majorBidi" w:hAnsiTheme="majorBidi" w:cstheme="majorBidi"/>
                </w:rPr>
                <w:t>Commonly observed in validation studies</w:t>
              </w:r>
            </w:ins>
          </w:p>
        </w:tc>
        <w:tc>
          <w:tcPr>
            <w:tcW w:w="3551" w:type="dxa"/>
            <w:tcBorders>
              <w:bottom w:val="single" w:sz="12" w:space="0" w:color="auto"/>
            </w:tcBorders>
          </w:tcPr>
          <w:p w14:paraId="27C21CD1" w14:textId="77777777" w:rsidR="002C064C" w:rsidRPr="002C064C" w:rsidRDefault="002C064C" w:rsidP="00236567">
            <w:pPr>
              <w:rPr>
                <w:ins w:id="230" w:author="ThinkBook 14 Plus" w:date="2025-11-04T11:10:00Z" w16du:dateUtc="2025-11-04T03:10:00Z"/>
                <w:rFonts w:asciiTheme="majorBidi" w:hAnsiTheme="majorBidi" w:cstheme="majorBidi"/>
              </w:rPr>
            </w:pPr>
            <w:ins w:id="231" w:author="ThinkBook 14 Plus" w:date="2025-11-04T11:10:00Z" w16du:dateUtc="2025-11-04T03:10:00Z">
              <w:r w:rsidRPr="002C064C">
                <w:rPr>
                  <w:rFonts w:asciiTheme="majorBidi" w:hAnsiTheme="majorBidi" w:cstheme="majorBidi"/>
                </w:rPr>
                <w:t>Not assessed (retrospective aggregate-only)</w:t>
              </w:r>
            </w:ins>
          </w:p>
        </w:tc>
      </w:tr>
    </w:tbl>
    <w:p w14:paraId="6FD48C98" w14:textId="77777777" w:rsidR="002C064C" w:rsidRPr="002C064C" w:rsidRDefault="002C064C" w:rsidP="002C064C">
      <w:pPr>
        <w:rPr>
          <w:ins w:id="232" w:author="ThinkBook 14 Plus" w:date="2025-11-04T11:10:00Z" w16du:dateUtc="2025-11-04T03:10:00Z"/>
          <w:rFonts w:asciiTheme="majorBidi" w:hAnsiTheme="majorBidi" w:cstheme="majorBidi"/>
        </w:rPr>
      </w:pPr>
    </w:p>
    <w:p w14:paraId="3701B3E6" w14:textId="77777777" w:rsidR="00F2227C" w:rsidRPr="002C064C" w:rsidRDefault="00F2227C" w:rsidP="002C064C"/>
    <w:sectPr w:rsidR="00F2227C" w:rsidRPr="002C064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1" w:author="ThinkBook 14 Plus" w:date="2025-11-04T11:11:00Z" w:initials="T1P">
    <w:p w14:paraId="222A4A94" w14:textId="77777777" w:rsidR="002C064C" w:rsidRDefault="002C064C" w:rsidP="002C064C">
      <w:pPr>
        <w:pStyle w:val="affb"/>
      </w:pPr>
      <w:r>
        <w:rPr>
          <w:rStyle w:val="affa"/>
        </w:rPr>
        <w:annotationRef/>
      </w:r>
      <w:r>
        <w:rPr>
          <w:b/>
          <w:bCs/>
        </w:rPr>
        <w:t>Reviewer 1</w:t>
      </w:r>
    </w:p>
    <w:p w14:paraId="4B7BD36D" w14:textId="77777777" w:rsidR="002C064C" w:rsidRDefault="002C064C" w:rsidP="002C064C">
      <w:pPr>
        <w:pStyle w:val="affb"/>
      </w:pPr>
    </w:p>
    <w:p w14:paraId="686AD742" w14:textId="77777777" w:rsidR="002C064C" w:rsidRDefault="002C064C" w:rsidP="002C064C">
      <w:pPr>
        <w:pStyle w:val="affb"/>
      </w:pPr>
      <w:r>
        <w:rPr>
          <w:b/>
          <w:bCs/>
        </w:rPr>
        <w:t>Comment 1</w:t>
      </w:r>
    </w:p>
    <w:p w14:paraId="65D0F6EF" w14:textId="77777777" w:rsidR="002C064C" w:rsidRDefault="002C064C" w:rsidP="002C064C">
      <w:pPr>
        <w:pStyle w:val="affb"/>
      </w:pPr>
      <w:r>
        <w:t>Thanks, author, for responding comments but explain about enough sample size, relibility and validity, and discussin changes include and highlighte in manuscript then send to assess by reviewer.  </w:t>
      </w:r>
    </w:p>
    <w:p w14:paraId="1C9E279C" w14:textId="77777777" w:rsidR="002C064C" w:rsidRDefault="002C064C" w:rsidP="002C064C">
      <w:pPr>
        <w:pStyle w:val="affb"/>
      </w:pPr>
    </w:p>
    <w:p w14:paraId="7A625E04" w14:textId="77777777" w:rsidR="002C064C" w:rsidRDefault="002C064C" w:rsidP="002C064C">
      <w:pPr>
        <w:pStyle w:val="affb"/>
      </w:pPr>
      <w:r>
        <w:rPr>
          <w:b/>
          <w:bCs/>
          <w:color w:val="EE0000"/>
          <w:lang w:val="en-CA"/>
        </w:rPr>
        <w:t xml:space="preserve">Response </w:t>
      </w:r>
    </w:p>
    <w:p w14:paraId="2ABDB132" w14:textId="77777777" w:rsidR="002C064C" w:rsidRDefault="002C064C" w:rsidP="002C064C">
      <w:pPr>
        <w:pStyle w:val="affb"/>
      </w:pPr>
      <w:r>
        <w:rPr>
          <w:color w:val="EE0000"/>
        </w:rPr>
        <w:t xml:space="preserve">Thank you for your insightful comment, </w:t>
      </w:r>
    </w:p>
    <w:p w14:paraId="4A439AD0" w14:textId="77777777" w:rsidR="002C064C" w:rsidRDefault="002C064C" w:rsidP="002C064C">
      <w:pPr>
        <w:pStyle w:val="affb"/>
      </w:pPr>
    </w:p>
    <w:p w14:paraId="1E96FAA0" w14:textId="77777777" w:rsidR="002C064C" w:rsidRDefault="002C064C" w:rsidP="002C064C">
      <w:pPr>
        <w:pStyle w:val="affb"/>
        <w:numPr>
          <w:ilvl w:val="0"/>
          <w:numId w:val="10"/>
        </w:numPr>
      </w:pPr>
      <w:r>
        <w:rPr>
          <w:b/>
          <w:bCs/>
          <w:color w:val="EE0000"/>
        </w:rPr>
        <w:t>Sample size adequacy / power.</w:t>
      </w:r>
      <w:r>
        <w:rPr>
          <w:color w:val="EE0000"/>
        </w:rPr>
        <w:br/>
        <w:t xml:space="preserve">We added a </w:t>
      </w:r>
      <w:r>
        <w:rPr>
          <w:i/>
          <w:iCs/>
          <w:color w:val="EE0000"/>
        </w:rPr>
        <w:t>Sample size and power</w:t>
      </w:r>
      <w:r>
        <w:rPr>
          <w:color w:val="EE0000"/>
          <w:lang w:val="el-GR"/>
        </w:rPr>
        <w:t xml:space="preserve"> subsection (Methods). With our final groups (n=102 intervention; n=110 control), a two-sided </w:t>
      </w:r>
      <w:r>
        <w:rPr>
          <w:color w:val="EE0000"/>
          <w:lang w:val="en-CA"/>
        </w:rPr>
        <w:t>α</w:t>
      </w:r>
      <w:r>
        <w:rPr>
          <w:color w:val="EE0000"/>
          <w:lang w:val="el-GR"/>
        </w:rPr>
        <w:t xml:space="preserve">=0.05 yields </w:t>
      </w:r>
      <w:r>
        <w:rPr>
          <w:rFonts w:hint="eastAsia"/>
          <w:color w:val="EE0000"/>
          <w:lang/>
        </w:rPr>
        <w:t>≥</w:t>
      </w:r>
      <w:r>
        <w:rPr>
          <w:color w:val="EE0000"/>
          <w:lang w:val="el-GR"/>
        </w:rPr>
        <w:t xml:space="preserve">80% power to detect a standardized mean difference of </w:t>
      </w:r>
      <w:r>
        <w:rPr>
          <w:rFonts w:hint="eastAsia"/>
          <w:color w:val="EE0000"/>
          <w:lang/>
        </w:rPr>
        <w:t>≈</w:t>
      </w:r>
      <w:r>
        <w:rPr>
          <w:color w:val="EE0000"/>
          <w:lang w:val="el-GR"/>
        </w:rPr>
        <w:t>0.39. The primary psychological outcomes we observed exceed this threshold (e.g., effects &gt;0.39), supporting that the study was sufficiently powered.</w:t>
      </w:r>
    </w:p>
    <w:p w14:paraId="21199688" w14:textId="77777777" w:rsidR="002C064C" w:rsidRDefault="002C064C" w:rsidP="002C064C">
      <w:pPr>
        <w:pStyle w:val="affb"/>
        <w:numPr>
          <w:ilvl w:val="0"/>
          <w:numId w:val="10"/>
        </w:numPr>
      </w:pPr>
      <w:r>
        <w:rPr>
          <w:b/>
          <w:bCs/>
          <w:color w:val="EE0000"/>
        </w:rPr>
        <w:t>Reliability and validity.</w:t>
      </w:r>
      <w:r>
        <w:rPr>
          <w:color w:val="EE0000"/>
        </w:rPr>
        <w:br/>
        <w:t xml:space="preserve">We added a </w:t>
      </w:r>
      <w:r>
        <w:rPr>
          <w:i/>
          <w:iCs/>
          <w:color w:val="EE0000"/>
        </w:rPr>
        <w:t>Psychometrics</w:t>
      </w:r>
      <w:r>
        <w:rPr>
          <w:color w:val="EE0000"/>
          <w:lang w:val="el-GR"/>
        </w:rPr>
        <w:t xml:space="preserve"> subsection (Methods) and summarized evidence for content/construct validity of each instrument, and we report internal consistency (Cronbach’s </w:t>
      </w:r>
      <w:r>
        <w:rPr>
          <w:color w:val="EE0000"/>
          <w:lang w:val="en-CA"/>
        </w:rPr>
        <w:t>α</w:t>
      </w:r>
      <w:r>
        <w:rPr>
          <w:color w:val="EE0000"/>
          <w:lang w:val="el-GR"/>
        </w:rPr>
        <w:t xml:space="preserve"> and, where applicable, McDonald’s </w:t>
      </w:r>
      <w:r>
        <w:rPr>
          <w:color w:val="EE0000"/>
          <w:lang w:val="en-CA"/>
        </w:rPr>
        <w:t>ω</w:t>
      </w:r>
      <w:r>
        <w:rPr>
          <w:color w:val="EE0000"/>
          <w:lang w:val="el-GR"/>
        </w:rPr>
        <w:t>) from our sample in Table S1. All multi-item scales showed acceptable-to-excellent reliability (</w:t>
      </w:r>
      <w:r>
        <w:rPr>
          <w:rFonts w:hint="eastAsia"/>
          <w:color w:val="EE0000"/>
          <w:lang/>
        </w:rPr>
        <w:t>≥</w:t>
      </w:r>
      <w:r>
        <w:rPr>
          <w:color w:val="EE0000"/>
          <w:lang w:val="el-GR"/>
        </w:rPr>
        <w:t>0.80), and known-groups/construct checks supported validity.</w:t>
      </w:r>
    </w:p>
    <w:p w14:paraId="6DB0A10A" w14:textId="77777777" w:rsidR="002C064C" w:rsidRDefault="002C064C" w:rsidP="002C064C">
      <w:pPr>
        <w:pStyle w:val="affb"/>
        <w:numPr>
          <w:ilvl w:val="0"/>
          <w:numId w:val="10"/>
        </w:numPr>
      </w:pPr>
      <w:r>
        <w:rPr>
          <w:b/>
          <w:bCs/>
          <w:color w:val="EE0000"/>
        </w:rPr>
        <w:t>Discussion updates + highlighting.</w:t>
      </w:r>
      <w:r>
        <w:rPr>
          <w:color w:val="EE0000"/>
        </w:rPr>
        <w:br/>
        <w:t xml:space="preserve">We revised the </w:t>
      </w:r>
      <w:r>
        <w:rPr>
          <w:i/>
          <w:iCs/>
          <w:color w:val="EE0000"/>
        </w:rPr>
        <w:t>Discussion</w:t>
      </w:r>
      <w:r>
        <w:rPr>
          <w:color w:val="EE0000"/>
        </w:rPr>
        <w:t xml:space="preserve"> to interpret effect sizes relative to clinical relevance, compare with prior literature, and explicitly address strengths/limitations. All changes are marked in tracked changes and highlighted.</w:t>
      </w:r>
    </w:p>
    <w:p w14:paraId="35D0FE46" w14:textId="77777777" w:rsidR="002C064C" w:rsidRDefault="002C064C" w:rsidP="002C064C">
      <w:pPr>
        <w:pStyle w:val="affb"/>
      </w:pP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35D0FE46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6D55D93D" w16cex:dateUtc="2025-11-04T03:1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35D0FE46" w16cid:durableId="6D55D93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4154029B"/>
    <w:multiLevelType w:val="hybridMultilevel"/>
    <w:tmpl w:val="59C07CFC"/>
    <w:lvl w:ilvl="0" w:tplc="358ED022">
      <w:start w:val="1"/>
      <w:numFmt w:val="decimal"/>
      <w:lvlText w:val="%1."/>
      <w:lvlJc w:val="left"/>
      <w:pPr>
        <w:ind w:left="720" w:hanging="360"/>
      </w:pPr>
    </w:lvl>
    <w:lvl w:ilvl="1" w:tplc="4B2AF1D2">
      <w:start w:val="1"/>
      <w:numFmt w:val="decimal"/>
      <w:lvlText w:val="%2."/>
      <w:lvlJc w:val="left"/>
      <w:pPr>
        <w:ind w:left="720" w:hanging="360"/>
      </w:pPr>
    </w:lvl>
    <w:lvl w:ilvl="2" w:tplc="8A0C6CBA">
      <w:start w:val="1"/>
      <w:numFmt w:val="decimal"/>
      <w:lvlText w:val="%3."/>
      <w:lvlJc w:val="left"/>
      <w:pPr>
        <w:ind w:left="720" w:hanging="360"/>
      </w:pPr>
    </w:lvl>
    <w:lvl w:ilvl="3" w:tplc="AB2AF80A">
      <w:start w:val="1"/>
      <w:numFmt w:val="decimal"/>
      <w:lvlText w:val="%4."/>
      <w:lvlJc w:val="left"/>
      <w:pPr>
        <w:ind w:left="720" w:hanging="360"/>
      </w:pPr>
    </w:lvl>
    <w:lvl w:ilvl="4" w:tplc="199CE9F2">
      <w:start w:val="1"/>
      <w:numFmt w:val="decimal"/>
      <w:lvlText w:val="%5."/>
      <w:lvlJc w:val="left"/>
      <w:pPr>
        <w:ind w:left="720" w:hanging="360"/>
      </w:pPr>
    </w:lvl>
    <w:lvl w:ilvl="5" w:tplc="A32C386C">
      <w:start w:val="1"/>
      <w:numFmt w:val="decimal"/>
      <w:lvlText w:val="%6."/>
      <w:lvlJc w:val="left"/>
      <w:pPr>
        <w:ind w:left="720" w:hanging="360"/>
      </w:pPr>
    </w:lvl>
    <w:lvl w:ilvl="6" w:tplc="EEF48808">
      <w:start w:val="1"/>
      <w:numFmt w:val="decimal"/>
      <w:lvlText w:val="%7."/>
      <w:lvlJc w:val="left"/>
      <w:pPr>
        <w:ind w:left="720" w:hanging="360"/>
      </w:pPr>
    </w:lvl>
    <w:lvl w:ilvl="7" w:tplc="0A62B9FE">
      <w:start w:val="1"/>
      <w:numFmt w:val="decimal"/>
      <w:lvlText w:val="%8."/>
      <w:lvlJc w:val="left"/>
      <w:pPr>
        <w:ind w:left="720" w:hanging="360"/>
      </w:pPr>
    </w:lvl>
    <w:lvl w:ilvl="8" w:tplc="C9C40CCE">
      <w:start w:val="1"/>
      <w:numFmt w:val="decimal"/>
      <w:lvlText w:val="%9."/>
      <w:lvlJc w:val="left"/>
      <w:pPr>
        <w:ind w:left="720" w:hanging="360"/>
      </w:pPr>
    </w:lvl>
  </w:abstractNum>
  <w:num w:numId="1" w16cid:durableId="660042863">
    <w:abstractNumId w:val="8"/>
  </w:num>
  <w:num w:numId="2" w16cid:durableId="266160757">
    <w:abstractNumId w:val="6"/>
  </w:num>
  <w:num w:numId="3" w16cid:durableId="761340043">
    <w:abstractNumId w:val="5"/>
  </w:num>
  <w:num w:numId="4" w16cid:durableId="1743601877">
    <w:abstractNumId w:val="4"/>
  </w:num>
  <w:num w:numId="5" w16cid:durableId="727384708">
    <w:abstractNumId w:val="7"/>
  </w:num>
  <w:num w:numId="6" w16cid:durableId="410008397">
    <w:abstractNumId w:val="3"/>
  </w:num>
  <w:num w:numId="7" w16cid:durableId="682901221">
    <w:abstractNumId w:val="2"/>
  </w:num>
  <w:num w:numId="8" w16cid:durableId="439646572">
    <w:abstractNumId w:val="1"/>
  </w:num>
  <w:num w:numId="9" w16cid:durableId="274675246">
    <w:abstractNumId w:val="0"/>
  </w:num>
  <w:num w:numId="10" w16cid:durableId="1204831688">
    <w:abstractNumId w:val="9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ThinkBook 14 Plus">
    <w15:presenceInfo w15:providerId="None" w15:userId="ThinkBook 14 Plu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2C064C"/>
    <w:rsid w:val="00326F90"/>
    <w:rsid w:val="007E7F78"/>
    <w:rsid w:val="00AA1D8D"/>
    <w:rsid w:val="00B23C2B"/>
    <w:rsid w:val="00B47730"/>
    <w:rsid w:val="00CB0664"/>
    <w:rsid w:val="00F2227C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BAFC69"/>
  <w14:defaultImageDpi w14:val="300"/>
  <w15:docId w15:val="{5BEE3A11-5D6C-4C15-BAE1-17848E85B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aff9">
    <w:name w:val="Revision"/>
    <w:hidden/>
    <w:uiPriority w:val="99"/>
    <w:semiHidden/>
    <w:rsid w:val="002C064C"/>
    <w:pPr>
      <w:spacing w:after="0" w:line="240" w:lineRule="auto"/>
    </w:pPr>
  </w:style>
  <w:style w:type="character" w:styleId="affa">
    <w:name w:val="annotation reference"/>
    <w:basedOn w:val="a2"/>
    <w:uiPriority w:val="99"/>
    <w:semiHidden/>
    <w:unhideWhenUsed/>
    <w:rsid w:val="002C064C"/>
    <w:rPr>
      <w:sz w:val="21"/>
      <w:szCs w:val="21"/>
    </w:rPr>
  </w:style>
  <w:style w:type="paragraph" w:styleId="affb">
    <w:name w:val="annotation text"/>
    <w:basedOn w:val="a1"/>
    <w:link w:val="affc"/>
    <w:uiPriority w:val="99"/>
    <w:unhideWhenUsed/>
    <w:rsid w:val="002C064C"/>
  </w:style>
  <w:style w:type="character" w:customStyle="1" w:styleId="affc">
    <w:name w:val="批注文字 字符"/>
    <w:basedOn w:val="a2"/>
    <w:link w:val="affb"/>
    <w:uiPriority w:val="99"/>
    <w:rsid w:val="002C064C"/>
  </w:style>
  <w:style w:type="paragraph" w:styleId="affd">
    <w:name w:val="annotation subject"/>
    <w:basedOn w:val="affb"/>
    <w:next w:val="affb"/>
    <w:link w:val="affe"/>
    <w:uiPriority w:val="99"/>
    <w:semiHidden/>
    <w:unhideWhenUsed/>
    <w:rsid w:val="002C064C"/>
    <w:rPr>
      <w:b/>
      <w:bCs/>
    </w:rPr>
  </w:style>
  <w:style w:type="character" w:customStyle="1" w:styleId="affe">
    <w:name w:val="批注主题 字符"/>
    <w:basedOn w:val="affc"/>
    <w:link w:val="affd"/>
    <w:uiPriority w:val="99"/>
    <w:semiHidden/>
    <w:rsid w:val="002C064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tyles" Target="styles.xml"/><Relationship Id="rId7" Type="http://schemas.microsoft.com/office/2011/relationships/commentsExtended" Target="commentsExtended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omments" Target="comment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278</Words>
  <Characters>1875</Characters>
  <Application>Microsoft Office Word</Application>
  <DocSecurity>0</DocSecurity>
  <Lines>170</Lines>
  <Paragraphs>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05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ThinkBook 14 Plus</cp:lastModifiedBy>
  <cp:revision>2</cp:revision>
  <dcterms:created xsi:type="dcterms:W3CDTF">2013-12-23T23:15:00Z</dcterms:created>
  <dcterms:modified xsi:type="dcterms:W3CDTF">2025-11-04T03:11:00Z</dcterms:modified>
  <cp:category/>
</cp:coreProperties>
</file>